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F67" w:rsidRPr="003C494F" w:rsidRDefault="002A6F67" w:rsidP="002A6F67">
      <w:pPr>
        <w:pStyle w:val="berschrift1"/>
        <w:keepNext w:val="0"/>
        <w:keepLines w:val="0"/>
        <w:pageBreakBefore/>
        <w:widowControl w:val="0"/>
        <w:rPr>
          <w:lang w:val="en-US"/>
        </w:rPr>
      </w:pPr>
      <w:r w:rsidRPr="003C494F">
        <w:rPr>
          <w:lang w:val="en-US"/>
        </w:rPr>
        <w:t>Supplement</w:t>
      </w:r>
    </w:p>
    <w:p w:rsidR="002A6F67" w:rsidRPr="003C494F" w:rsidRDefault="003E0AC3" w:rsidP="002A6F67">
      <w:pPr>
        <w:pStyle w:val="berschrift2"/>
        <w:keepNext w:val="0"/>
        <w:keepLines w:val="0"/>
        <w:widowControl w:val="0"/>
        <w:rPr>
          <w:rFonts w:cs="Arial"/>
          <w:b w:val="0"/>
        </w:rPr>
      </w:pPr>
      <w:r w:rsidRPr="003C494F">
        <w:rPr>
          <w:rFonts w:cs="Arial"/>
          <w:b w:val="0"/>
        </w:rPr>
        <w:t>This</w:t>
      </w:r>
      <w:r w:rsidR="003C494F">
        <w:rPr>
          <w:rFonts w:cs="Arial"/>
          <w:b w:val="0"/>
        </w:rPr>
        <w:t xml:space="preserve"> </w:t>
      </w:r>
      <w:r w:rsidR="002A6F67" w:rsidRPr="003C494F">
        <w:rPr>
          <w:rFonts w:cs="Arial"/>
          <w:b w:val="0"/>
        </w:rPr>
        <w:t xml:space="preserve">supplement describes </w:t>
      </w:r>
      <w:r w:rsidR="001F4FE5" w:rsidRPr="003C494F">
        <w:rPr>
          <w:rFonts w:cs="Arial"/>
          <w:b w:val="0"/>
        </w:rPr>
        <w:t xml:space="preserve">a preliminary technical replicates study </w:t>
      </w:r>
      <w:r w:rsidRPr="003C494F">
        <w:rPr>
          <w:rFonts w:cs="Arial"/>
          <w:b w:val="0"/>
        </w:rPr>
        <w:t xml:space="preserve">and </w:t>
      </w:r>
      <w:r w:rsidR="002A6F67" w:rsidRPr="003C494F">
        <w:rPr>
          <w:rFonts w:cs="Arial"/>
          <w:b w:val="0"/>
        </w:rPr>
        <w:t xml:space="preserve">the biomarker candidate </w:t>
      </w:r>
      <w:r w:rsidR="00CB41EE" w:rsidRPr="003C494F">
        <w:rPr>
          <w:rFonts w:cs="Arial"/>
          <w:b w:val="0"/>
        </w:rPr>
        <w:t>ident</w:t>
      </w:r>
      <w:r w:rsidR="00682E24" w:rsidRPr="003C494F">
        <w:rPr>
          <w:rFonts w:cs="Arial"/>
          <w:b w:val="0"/>
        </w:rPr>
        <w:t>ification</w:t>
      </w:r>
      <w:r w:rsidR="002A6F67" w:rsidRPr="003C494F">
        <w:rPr>
          <w:rFonts w:cs="Arial"/>
          <w:b w:val="0"/>
        </w:rPr>
        <w:t xml:space="preserve"> workflow in detail.</w:t>
      </w:r>
      <w:r w:rsidR="00736A67" w:rsidRPr="003C494F">
        <w:rPr>
          <w:rFonts w:cs="Arial"/>
          <w:b w:val="0"/>
        </w:rPr>
        <w:t xml:space="preserve"> Figure </w:t>
      </w:r>
      <w:r w:rsidR="00A27F3A" w:rsidRPr="003C494F">
        <w:rPr>
          <w:rFonts w:cs="Arial"/>
          <w:b w:val="0"/>
        </w:rPr>
        <w:t>S</w:t>
      </w:r>
      <w:r w:rsidR="00736A67" w:rsidRPr="003C494F">
        <w:rPr>
          <w:rFonts w:cs="Arial"/>
          <w:b w:val="0"/>
        </w:rPr>
        <w:t>1 shows the data analysis workflow.</w:t>
      </w:r>
    </w:p>
    <w:p w:rsidR="00B359F2" w:rsidRPr="003C494F" w:rsidRDefault="00B359F2" w:rsidP="00B359F2"/>
    <w:p w:rsidR="001F4FE5" w:rsidRPr="003C494F" w:rsidRDefault="001F4FE5" w:rsidP="001F4FE5">
      <w:pPr>
        <w:pStyle w:val="berschrift2"/>
        <w:keepNext w:val="0"/>
        <w:keepLines w:val="0"/>
        <w:widowControl w:val="0"/>
        <w:rPr>
          <w:rFonts w:cs="Arial"/>
        </w:rPr>
      </w:pPr>
      <w:r w:rsidRPr="003C494F">
        <w:rPr>
          <w:rFonts w:cs="Arial"/>
        </w:rPr>
        <w:t xml:space="preserve">Preliminary </w:t>
      </w:r>
      <w:r w:rsidR="00686C78" w:rsidRPr="003C494F">
        <w:rPr>
          <w:rFonts w:cs="Arial"/>
        </w:rPr>
        <w:t>t</w:t>
      </w:r>
      <w:r w:rsidRPr="003C494F">
        <w:rPr>
          <w:rFonts w:cs="Arial"/>
        </w:rPr>
        <w:t xml:space="preserve">echnical </w:t>
      </w:r>
      <w:r w:rsidR="00686C78" w:rsidRPr="003C494F">
        <w:rPr>
          <w:rFonts w:cs="Arial"/>
        </w:rPr>
        <w:t>r</w:t>
      </w:r>
      <w:r w:rsidRPr="003C494F">
        <w:rPr>
          <w:rFonts w:cs="Arial"/>
        </w:rPr>
        <w:t xml:space="preserve">eplicates </w:t>
      </w:r>
      <w:r w:rsidR="00686C78" w:rsidRPr="003C494F">
        <w:rPr>
          <w:rFonts w:cs="Arial"/>
        </w:rPr>
        <w:t>s</w:t>
      </w:r>
      <w:r w:rsidRPr="003C494F">
        <w:rPr>
          <w:rFonts w:cs="Arial"/>
        </w:rPr>
        <w:t>tudy</w:t>
      </w:r>
    </w:p>
    <w:p w:rsidR="001F4FE5" w:rsidRPr="003C494F" w:rsidRDefault="008F57DA" w:rsidP="00E93640">
      <w:pPr>
        <w:pStyle w:val="berschrift2"/>
        <w:keepNext w:val="0"/>
        <w:keepLines w:val="0"/>
        <w:widowControl w:val="0"/>
        <w:rPr>
          <w:rFonts w:cs="Arial"/>
          <w:b w:val="0"/>
        </w:rPr>
      </w:pPr>
      <w:r w:rsidRPr="003C494F">
        <w:rPr>
          <w:rFonts w:cs="Arial"/>
          <w:b w:val="0"/>
        </w:rPr>
        <w:t>To check the reproducibility of the microarrays</w:t>
      </w:r>
      <w:r w:rsidR="003E0AC3" w:rsidRPr="003C494F">
        <w:rPr>
          <w:rFonts w:cs="Arial"/>
          <w:b w:val="0"/>
        </w:rPr>
        <w:t>,</w:t>
      </w:r>
      <w:r w:rsidRPr="003C494F">
        <w:rPr>
          <w:rFonts w:cs="Arial"/>
          <w:b w:val="0"/>
        </w:rPr>
        <w:t xml:space="preserve"> technical replicates </w:t>
      </w:r>
      <w:r w:rsidR="003E0AC3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used. In a preliminary study, </w:t>
      </w:r>
      <w:r w:rsidR="003E0AC3" w:rsidRPr="003C494F">
        <w:rPr>
          <w:rFonts w:cs="Arial"/>
          <w:b w:val="0"/>
        </w:rPr>
        <w:t>2</w:t>
      </w:r>
      <w:r w:rsidRPr="003C494F">
        <w:rPr>
          <w:rFonts w:cs="Arial"/>
          <w:b w:val="0"/>
        </w:rPr>
        <w:t xml:space="preserve"> different serum samples </w:t>
      </w:r>
      <w:r w:rsidR="003E0AC3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analyzed with </w:t>
      </w:r>
      <w:r w:rsidR="003E0AC3" w:rsidRPr="003C494F">
        <w:rPr>
          <w:rFonts w:cs="Arial"/>
          <w:b w:val="0"/>
        </w:rPr>
        <w:t>4</w:t>
      </w:r>
      <w:r w:rsidRPr="003C494F">
        <w:rPr>
          <w:rFonts w:cs="Arial"/>
          <w:b w:val="0"/>
        </w:rPr>
        <w:t xml:space="preserve"> different arrays each (</w:t>
      </w:r>
      <w:r w:rsidR="003E0AC3" w:rsidRPr="003C494F">
        <w:rPr>
          <w:rFonts w:cs="Arial"/>
          <w:b w:val="0"/>
        </w:rPr>
        <w:t>2</w:t>
      </w:r>
      <w:r w:rsidRPr="003C494F">
        <w:rPr>
          <w:rFonts w:cs="Arial"/>
          <w:b w:val="0"/>
        </w:rPr>
        <w:t xml:space="preserve"> from ProtoArray production lot 1 and </w:t>
      </w:r>
      <w:r w:rsidR="003E0AC3" w:rsidRPr="003C494F">
        <w:rPr>
          <w:rFonts w:cs="Arial"/>
          <w:b w:val="0"/>
        </w:rPr>
        <w:t>2</w:t>
      </w:r>
      <w:r w:rsidRPr="003C494F">
        <w:rPr>
          <w:rFonts w:cs="Arial"/>
          <w:b w:val="0"/>
        </w:rPr>
        <w:t xml:space="preserve"> from a lot 2). Hence, altogether 8 microarrays </w:t>
      </w:r>
      <w:r w:rsidR="003E0AC3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incubated and 12 differen</w:t>
      </w:r>
      <w:r w:rsidR="003C494F">
        <w:rPr>
          <w:rFonts w:cs="Arial"/>
          <w:b w:val="0"/>
        </w:rPr>
        <w:t>t pairs of technical replicates</w:t>
      </w:r>
      <w:r w:rsidR="003E0AC3" w:rsidRPr="003C494F">
        <w:rPr>
          <w:rFonts w:cs="Arial"/>
          <w:b w:val="0"/>
        </w:rPr>
        <w:t xml:space="preserve"> were</w:t>
      </w:r>
      <w:r w:rsidRPr="003C494F">
        <w:rPr>
          <w:rFonts w:cs="Arial"/>
          <w:b w:val="0"/>
        </w:rPr>
        <w:t xml:space="preserve"> obtained. For each pair of technical replicates</w:t>
      </w:r>
      <w:r w:rsidR="003E0AC3" w:rsidRPr="003C494F">
        <w:rPr>
          <w:rFonts w:cs="Arial"/>
          <w:b w:val="0"/>
        </w:rPr>
        <w:t>, the</w:t>
      </w:r>
      <w:r w:rsidRPr="003C494F">
        <w:rPr>
          <w:rFonts w:cs="Arial"/>
          <w:b w:val="0"/>
        </w:rPr>
        <w:t xml:space="preserve"> Pearson correlation coefficient (using log data) and the mean coefficient of variation (using raw data) </w:t>
      </w:r>
      <w:r w:rsidR="003E0AC3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computed (see Table S1). </w:t>
      </w:r>
      <w:r w:rsidR="003E0AC3" w:rsidRPr="003C494F">
        <w:rPr>
          <w:rFonts w:cs="Arial"/>
          <w:b w:val="0"/>
        </w:rPr>
        <w:t>Additionally</w:t>
      </w:r>
      <w:r w:rsidRPr="003C494F">
        <w:rPr>
          <w:rFonts w:cs="Arial"/>
          <w:b w:val="0"/>
        </w:rPr>
        <w:t xml:space="preserve">, quantile plots </w:t>
      </w:r>
      <w:r w:rsidR="003E0AC3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drawn (see Figure S</w:t>
      </w:r>
      <w:r w:rsidR="00A27F3A" w:rsidRPr="003C494F">
        <w:rPr>
          <w:rFonts w:cs="Arial"/>
          <w:b w:val="0"/>
        </w:rPr>
        <w:t>2</w:t>
      </w:r>
      <w:r w:rsidRPr="003C494F">
        <w:rPr>
          <w:rFonts w:cs="Arial"/>
          <w:b w:val="0"/>
        </w:rPr>
        <w:t xml:space="preserve">). </w:t>
      </w:r>
      <w:r w:rsidR="00386A00" w:rsidRPr="003C494F">
        <w:rPr>
          <w:rFonts w:cs="Arial"/>
          <w:b w:val="0"/>
        </w:rPr>
        <w:t xml:space="preserve">The results of this preliminary study showed better intra-lot reproducibility (r = </w:t>
      </w:r>
      <w:r w:rsidR="00101087" w:rsidRPr="003C494F">
        <w:rPr>
          <w:rFonts w:cs="Arial"/>
          <w:b w:val="0"/>
        </w:rPr>
        <w:t>0.98</w:t>
      </w:r>
      <w:r w:rsidR="00386A00" w:rsidRPr="003C494F">
        <w:rPr>
          <w:rFonts w:cs="Arial"/>
          <w:b w:val="0"/>
        </w:rPr>
        <w:t xml:space="preserve">83, average CV = 9.01%) than inter-lot reproducibility (r = </w:t>
      </w:r>
      <w:r w:rsidR="00101087" w:rsidRPr="003C494F">
        <w:rPr>
          <w:rFonts w:cs="Arial"/>
          <w:b w:val="0"/>
        </w:rPr>
        <w:t>0.97</w:t>
      </w:r>
      <w:r w:rsidR="00386A00" w:rsidRPr="003C494F">
        <w:rPr>
          <w:rFonts w:cs="Arial"/>
          <w:b w:val="0"/>
        </w:rPr>
        <w:t>29, average CV = 11.61%).</w:t>
      </w:r>
      <w:r w:rsidR="009D7D93" w:rsidRPr="003C494F">
        <w:rPr>
          <w:rFonts w:cs="Arial"/>
          <w:b w:val="0"/>
        </w:rPr>
        <w:t xml:space="preserve"> </w:t>
      </w:r>
      <w:r w:rsidR="00686C78" w:rsidRPr="003C494F">
        <w:rPr>
          <w:rFonts w:cs="Arial"/>
          <w:b w:val="0"/>
        </w:rPr>
        <w:t>We t</w:t>
      </w:r>
      <w:r w:rsidR="009D7D93" w:rsidRPr="003C494F">
        <w:rPr>
          <w:rFonts w:cs="Arial"/>
          <w:b w:val="0"/>
        </w:rPr>
        <w:t>herefore decided to use microarrays from one ProtoArray lot only</w:t>
      </w:r>
      <w:r w:rsidR="00386A00" w:rsidRPr="003C494F">
        <w:rPr>
          <w:rFonts w:cs="Arial"/>
          <w:b w:val="0"/>
        </w:rPr>
        <w:t xml:space="preserve">. </w:t>
      </w:r>
      <w:r w:rsidRPr="003C494F">
        <w:rPr>
          <w:rFonts w:cs="Arial"/>
          <w:b w:val="0"/>
        </w:rPr>
        <w:t xml:space="preserve">Finally, an overall average correlation coefficient of r = </w:t>
      </w:r>
      <w:r w:rsidR="00101087" w:rsidRPr="003C494F">
        <w:rPr>
          <w:rFonts w:cs="Arial"/>
          <w:b w:val="0"/>
        </w:rPr>
        <w:t>0.97</w:t>
      </w:r>
      <w:r w:rsidRPr="003C494F">
        <w:rPr>
          <w:rFonts w:cs="Arial"/>
          <w:b w:val="0"/>
        </w:rPr>
        <w:t>8</w:t>
      </w:r>
      <w:r w:rsidR="00101087" w:rsidRPr="003C494F">
        <w:rPr>
          <w:rFonts w:cs="Arial"/>
          <w:b w:val="0"/>
        </w:rPr>
        <w:t>0</w:t>
      </w:r>
      <w:r w:rsidRPr="003C494F">
        <w:rPr>
          <w:rFonts w:cs="Arial"/>
          <w:b w:val="0"/>
        </w:rPr>
        <w:t xml:space="preserve"> and an</w:t>
      </w:r>
      <w:r w:rsidR="00B433FE" w:rsidRPr="003C494F">
        <w:rPr>
          <w:rFonts w:cs="Arial"/>
          <w:b w:val="0"/>
        </w:rPr>
        <w:t xml:space="preserve"> overall</w:t>
      </w:r>
      <w:r w:rsidRPr="003C494F">
        <w:rPr>
          <w:rFonts w:cs="Arial"/>
          <w:b w:val="0"/>
        </w:rPr>
        <w:t xml:space="preserve"> average coefficient of variation</w:t>
      </w:r>
      <w:r w:rsidR="00B433FE" w:rsidRPr="003C494F">
        <w:rPr>
          <w:rFonts w:cs="Arial"/>
          <w:b w:val="0"/>
        </w:rPr>
        <w:t xml:space="preserve"> of</w:t>
      </w:r>
      <w:r w:rsidRPr="003C494F">
        <w:rPr>
          <w:rFonts w:cs="Arial"/>
          <w:b w:val="0"/>
        </w:rPr>
        <w:t xml:space="preserve"> CV = 10.74% </w:t>
      </w:r>
      <w:r w:rsidR="00686C78" w:rsidRPr="003C494F">
        <w:rPr>
          <w:rFonts w:cs="Arial"/>
          <w:b w:val="0"/>
        </w:rPr>
        <w:t>were</w:t>
      </w:r>
      <w:r w:rsidRPr="003C494F">
        <w:rPr>
          <w:rFonts w:cs="Arial"/>
          <w:b w:val="0"/>
        </w:rPr>
        <w:t xml:space="preserve"> obta</w:t>
      </w:r>
      <w:r w:rsidR="003C494F">
        <w:rPr>
          <w:rFonts w:cs="Arial"/>
          <w:b w:val="0"/>
        </w:rPr>
        <w:t>ined. These results demonstrate</w:t>
      </w:r>
      <w:r w:rsidRPr="003C494F">
        <w:rPr>
          <w:rFonts w:cs="Arial"/>
          <w:b w:val="0"/>
        </w:rPr>
        <w:t xml:space="preserve"> good reproducibility for our microarrays.</w:t>
      </w:r>
    </w:p>
    <w:p w:rsidR="00B359F2" w:rsidRPr="003C494F" w:rsidRDefault="00B359F2" w:rsidP="00B359F2"/>
    <w:p w:rsidR="00E93640" w:rsidRPr="003C494F" w:rsidRDefault="002A6F67" w:rsidP="00E93640">
      <w:pPr>
        <w:pStyle w:val="berschrift2"/>
        <w:keepNext w:val="0"/>
        <w:keepLines w:val="0"/>
        <w:widowControl w:val="0"/>
        <w:rPr>
          <w:rFonts w:cs="Arial"/>
        </w:rPr>
      </w:pPr>
      <w:r w:rsidRPr="003C494F">
        <w:rPr>
          <w:rFonts w:cs="Arial"/>
        </w:rPr>
        <w:t xml:space="preserve">Methods for </w:t>
      </w:r>
      <w:r w:rsidR="00686C78" w:rsidRPr="003C494F">
        <w:rPr>
          <w:rFonts w:cs="Arial"/>
        </w:rPr>
        <w:t>b</w:t>
      </w:r>
      <w:r w:rsidRPr="003C494F">
        <w:rPr>
          <w:rFonts w:cs="Arial"/>
        </w:rPr>
        <w:t xml:space="preserve">iomarker </w:t>
      </w:r>
      <w:r w:rsidR="00686C78" w:rsidRPr="003C494F">
        <w:rPr>
          <w:rFonts w:cs="Arial"/>
        </w:rPr>
        <w:t>c</w:t>
      </w:r>
      <w:r w:rsidRPr="003C494F">
        <w:rPr>
          <w:rFonts w:cs="Arial"/>
        </w:rPr>
        <w:t xml:space="preserve">andidate </w:t>
      </w:r>
      <w:r w:rsidR="00686C78" w:rsidRPr="003C494F">
        <w:rPr>
          <w:rFonts w:cs="Arial"/>
        </w:rPr>
        <w:t>s</w:t>
      </w:r>
      <w:r w:rsidRPr="003C494F">
        <w:rPr>
          <w:rFonts w:cs="Arial"/>
        </w:rPr>
        <w:t>election</w:t>
      </w:r>
    </w:p>
    <w:p w:rsidR="002A6F67" w:rsidRPr="003C494F" w:rsidRDefault="00E93640" w:rsidP="002A6F67">
      <w:pPr>
        <w:widowControl w:val="0"/>
      </w:pPr>
      <w:r w:rsidRPr="003C494F">
        <w:rPr>
          <w:b/>
        </w:rPr>
        <w:t xml:space="preserve">Gene </w:t>
      </w:r>
      <w:r w:rsidR="00686C78" w:rsidRPr="003C494F">
        <w:rPr>
          <w:b/>
        </w:rPr>
        <w:t>s</w:t>
      </w:r>
      <w:r w:rsidRPr="003C494F">
        <w:rPr>
          <w:b/>
        </w:rPr>
        <w:t>having:</w:t>
      </w:r>
      <w:r w:rsidRPr="003C494F">
        <w:t xml:space="preserve"> </w:t>
      </w:r>
      <w:r w:rsidR="002A6F67" w:rsidRPr="003C494F">
        <w:t xml:space="preserve">The </w:t>
      </w:r>
      <w:r w:rsidR="00B14373" w:rsidRPr="003C494F">
        <w:t xml:space="preserve">300 </w:t>
      </w:r>
      <w:r w:rsidR="002A6F67" w:rsidRPr="003C494F">
        <w:t>proteins resulting from th</w:t>
      </w:r>
      <w:r w:rsidR="00B14373" w:rsidRPr="003C494F">
        <w:t>e</w:t>
      </w:r>
      <w:r w:rsidR="008A2DE4">
        <w:t xml:space="preserve"> univariate</w:t>
      </w:r>
      <w:r w:rsidR="00686C78" w:rsidRPr="003C494F">
        <w:t xml:space="preserve"> </w:t>
      </w:r>
      <w:proofErr w:type="spellStart"/>
      <w:r w:rsidR="00686C78" w:rsidRPr="003C494F">
        <w:t>preselection</w:t>
      </w:r>
      <w:proofErr w:type="spellEnd"/>
      <w:r w:rsidR="00B14373" w:rsidRPr="003C494F">
        <w:t xml:space="preserve"> (see main manuscript)</w:t>
      </w:r>
      <w:r w:rsidR="002A6F67" w:rsidRPr="003C494F">
        <w:t xml:space="preserve"> </w:t>
      </w:r>
      <w:r w:rsidR="00686C78" w:rsidRPr="003C494F">
        <w:t xml:space="preserve">were </w:t>
      </w:r>
      <w:r w:rsidR="002A6F67" w:rsidRPr="003C494F">
        <w:t>narrowed down by multivariate selection</w:t>
      </w:r>
      <w:r w:rsidR="00686C78" w:rsidRPr="003C494F">
        <w:t>,</w:t>
      </w:r>
      <w:r w:rsidR="002A6F67" w:rsidRPr="003C494F">
        <w:t xml:space="preserve"> using a random forest (RF) classifier wrapped with a backward elimination approach (“gene shaving” (GS), </w:t>
      </w:r>
      <w:r w:rsidR="002D624B" w:rsidRPr="003C494F">
        <w:lastRenderedPageBreak/>
        <w:fldChar w:fldCharType="begin">
          <w:fldData xml:space="preserve">PEVuZE5vdGU+PENpdGUgRXhjbHVkZUF1dGg9IjEiIEV4Y2x1ZGVZZWFyPSIxIiBIaWRkZW49IjEi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==
</w:fldData>
        </w:fldChar>
      </w:r>
      <w:r w:rsidR="00C2219B" w:rsidRPr="003C494F">
        <w:instrText xml:space="preserve"> ADDIN EN.CITE </w:instrText>
      </w:r>
      <w:r w:rsidR="002D624B" w:rsidRPr="003C494F">
        <w:fldChar w:fldCharType="begin">
          <w:fldData xml:space="preserve">PEVuZE5vdGU+PENpdGUgRXhjbHVkZUF1dGg9IjEiIEV4Y2x1ZGVZZWFyPSIxIiBIaWRkZW49IjEi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==
</w:fldData>
        </w:fldChar>
      </w:r>
      <w:r w:rsidR="00C2219B" w:rsidRPr="003C494F">
        <w:instrText xml:space="preserve"> ADDIN EN.CITE.DATA </w:instrText>
      </w:r>
      <w:r w:rsidR="002D624B" w:rsidRPr="003C494F">
        <w:fldChar w:fldCharType="end"/>
      </w:r>
      <w:r w:rsidR="002D624B" w:rsidRPr="003C494F">
        <w:fldChar w:fldCharType="separate"/>
      </w:r>
      <w:r w:rsidR="00C2219B" w:rsidRPr="003C494F">
        <w:rPr>
          <w:noProof/>
        </w:rPr>
        <w:t>[6-8]</w:t>
      </w:r>
      <w:r w:rsidR="002D624B" w:rsidRPr="003C494F">
        <w:fldChar w:fldCharType="end"/>
      </w:r>
      <w:r w:rsidR="002A6F67" w:rsidRPr="003C494F">
        <w:t xml:space="preserve">). </w:t>
      </w:r>
      <w:r w:rsidR="002A6F67" w:rsidRPr="003C494F">
        <w:rPr>
          <w:rFonts w:eastAsia="Times New Roman"/>
        </w:rPr>
        <w:t>The method used in this study is an adaption of</w:t>
      </w:r>
      <w:r w:rsidR="008A2DE4">
        <w:rPr>
          <w:rFonts w:eastAsia="Times New Roman"/>
        </w:rPr>
        <w:t xml:space="preserve"> the approach proposed by Jiang</w:t>
      </w:r>
      <w:r w:rsidR="002A6F67" w:rsidRPr="003C494F">
        <w:rPr>
          <w:rFonts w:eastAsia="Times New Roman"/>
        </w:rPr>
        <w:t xml:space="preserve">. </w:t>
      </w:r>
      <w:r w:rsidR="002A6F67" w:rsidRPr="003C494F">
        <w:rPr>
          <w:rFonts w:eastAsia="Times New Roman"/>
          <w:i/>
        </w:rPr>
        <w:t>et al.</w:t>
      </w:r>
      <w:r w:rsidR="002A6F67" w:rsidRPr="003C494F">
        <w:rPr>
          <w:rFonts w:eastAsia="Times New Roman"/>
        </w:rPr>
        <w:t xml:space="preserve"> </w:t>
      </w:r>
      <w:r w:rsidR="002D624B" w:rsidRPr="003C494F">
        <w:rPr>
          <w:rFonts w:eastAsia="Times New Roman"/>
        </w:rPr>
        <w:fldChar w:fldCharType="begin"/>
      </w:r>
      <w:r w:rsidR="00C2219B" w:rsidRPr="003C494F">
        <w:rPr>
          <w:rFonts w:eastAsia="Times New Roman"/>
        </w:rPr>
        <w:instrText xml:space="preserve"> ADDIN EN.CITE &lt;EndNote&gt;&lt;Cite ExcludeAuth="1" ExcludeYear="1" Hidden="1"&gt;&lt;Author&gt;Jiang&lt;/Author&gt;&lt;Year&gt;2004&lt;/Year&gt;&lt;IDText&gt;Joint analysis of two microarray gene-expression data sets to select lung adenocarcinoma marker genes.&lt;/IDText&gt;&lt;DisplayText&gt;[8]&lt;/DisplayText&gt;&lt;record&gt;&lt;dates&gt;&lt;pub-dates&gt;&lt;date&gt;Jun&lt;/date&gt;&lt;/pub-dates&gt;&lt;year&gt;2004&lt;/year&gt;&lt;/dates&gt;&lt;keywords&gt;&lt;keyword&gt;Adenocarcinoma&lt;/keyword&gt;&lt;keyword&gt;Age Distribution&lt;/keyword&gt;&lt;keyword&gt;Female&lt;/keyword&gt;&lt;keyword&gt;Gene Expression Profiling&lt;/keyword&gt;&lt;keyword&gt;Gene Expression Regulation, Neoplastic&lt;/keyword&gt;&lt;keyword&gt;Genes, Neoplasm&lt;/keyword&gt;&lt;keyword&gt;Humans&lt;/keyword&gt;&lt;keyword&gt;Lung Neoplasms&lt;/keyword&gt;&lt;keyword&gt;Male&lt;/keyword&gt;&lt;keyword&gt;Oligonucleotide Array Sequence Analysis&lt;/keyword&gt;&lt;keyword&gt;Predictive Value of Tests&lt;/keyword&gt;&lt;keyword&gt;Reproducibility of Results&lt;/keyword&gt;&lt;keyword&gt;Sex Distribution&lt;/keyword&gt;&lt;keyword&gt;Tumor Markers, Biological&lt;/keyword&gt;&lt;/keywords&gt;&lt;urls&gt;&lt;related-urls&gt;&lt;url&gt;http://www.ncbi.nlm.nih.gov/pubmed/15217521&lt;/url&gt;&lt;/related-urls&gt;&lt;/urls&gt;&lt;isbn&gt;1471-2105&lt;/isbn&gt;&lt;custom2&gt;PMC476733&lt;/custom2&gt;&lt;titles&gt;&lt;title&gt;Joint analysis of two microarray gene-expression data sets to select lung adenocarcinoma marker genes.&lt;/title&gt;&lt;secondary-title&gt;BMC Bioinformatics&lt;/secondary-title&gt;&lt;/titles&gt;&lt;pages&gt;81&lt;/pages&gt;&lt;contributors&gt;&lt;authors&gt;&lt;author&gt;Jiang, H.&lt;/author&gt;&lt;author&gt;Deng, Y.&lt;/author&gt;&lt;author&gt;Chen, H. S.&lt;/author&gt;&lt;author&gt;Tao, L.&lt;/author&gt;&lt;author&gt;Sha, Q.&lt;/author&gt;&lt;author&gt;Chen, J.&lt;/author&gt;&lt;author&gt;Tsai, C. J.&lt;/author&gt;&lt;author&gt;Zhang, S.&lt;/author&gt;&lt;/authors&gt;&lt;/contributors&gt;&lt;language&gt;eng&lt;/language&gt;&lt;added-date format="utc"&gt;1321348843&lt;/added-date&gt;&lt;ref-type name="Journal Article"&gt;17&lt;/ref-type&gt;&lt;auth-address&gt;Department of Mathematical Sciences, Michigan Technological University, Houghton, MI 49931, USA. hojiang@mtu.edu&lt;/auth-address&gt;&lt;rec-number&gt;18&lt;/rec-number&gt;&lt;last-updated-date format="utc"&gt;1321348843&lt;/last-updated-date&gt;&lt;accession-num&gt;15217521&lt;/accession-num&gt;&lt;electronic-resource-num&gt;1471-2105-5-81 [pii]&amp;#xD;&amp;#xA;10.1186/1471-2105-5-81&lt;/electronic-resource-num&gt;&lt;volume&gt;5&lt;/volume&gt;&lt;/record&gt;&lt;/Cite&gt;&lt;/EndNote&gt;</w:instrText>
      </w:r>
      <w:r w:rsidR="002D624B" w:rsidRPr="003C494F">
        <w:rPr>
          <w:rFonts w:eastAsia="Times New Roman"/>
        </w:rPr>
        <w:fldChar w:fldCharType="separate"/>
      </w:r>
      <w:r w:rsidR="00C2219B" w:rsidRPr="003C494F">
        <w:rPr>
          <w:rFonts w:eastAsia="Times New Roman"/>
          <w:noProof/>
        </w:rPr>
        <w:t>[8]</w:t>
      </w:r>
      <w:r w:rsidR="002D624B" w:rsidRPr="003C494F">
        <w:rPr>
          <w:rFonts w:eastAsia="Times New Roman"/>
        </w:rPr>
        <w:fldChar w:fldCharType="end"/>
      </w:r>
      <w:r w:rsidR="002A6F67" w:rsidRPr="003C494F">
        <w:rPr>
          <w:rFonts w:eastAsia="Times New Roman"/>
        </w:rPr>
        <w:t xml:space="preserve">. </w:t>
      </w:r>
      <w:r w:rsidR="008A2DE4">
        <w:rPr>
          <w:rFonts w:eastAsia="Times New Roman"/>
        </w:rPr>
        <w:t>GS starts with the set of all</w:t>
      </w:r>
      <w:r w:rsidR="00686C78" w:rsidRPr="003C494F">
        <w:rPr>
          <w:rFonts w:eastAsia="Times New Roman"/>
        </w:rPr>
        <w:t xml:space="preserve"> preselected</w:t>
      </w:r>
      <w:r w:rsidR="002A6F67" w:rsidRPr="003C494F">
        <w:rPr>
          <w:rFonts w:eastAsia="Times New Roman"/>
        </w:rPr>
        <w:t xml:space="preserve"> protein </w:t>
      </w:r>
      <w:proofErr w:type="gramStart"/>
      <w:r w:rsidR="002A6F67" w:rsidRPr="003C494F">
        <w:rPr>
          <w:rFonts w:eastAsia="Times New Roman"/>
        </w:rPr>
        <w:t xml:space="preserve">features </w:t>
      </w:r>
      <m:oMath>
        <w:proofErr w:type="gramEnd"/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/>
              </w:rPr>
              <m:t>1</m:t>
            </m:r>
          </m:sub>
        </m:sSub>
      </m:oMath>
      <w:r w:rsidR="002A6F67" w:rsidRPr="003C494F">
        <w:rPr>
          <w:rFonts w:eastAsia="Times New Roman"/>
        </w:rPr>
        <w:t>. In the following iterations</w:t>
      </w:r>
      <w:r w:rsidR="00686C78" w:rsidRPr="003C494F">
        <w:rPr>
          <w:rFonts w:eastAsia="Times New Roman"/>
        </w:rPr>
        <w:t>,</w:t>
      </w:r>
      <w:r w:rsidR="002A6F67" w:rsidRPr="003C494F">
        <w:rPr>
          <w:rFonts w:eastAsia="Times New Roman"/>
        </w:rPr>
        <w:t xml:space="preserve"> RF models are trained and evaluated (10-fold </w:t>
      </w:r>
      <w:r w:rsidR="00686C78" w:rsidRPr="003C494F">
        <w:rPr>
          <w:rFonts w:eastAsia="Times New Roman"/>
        </w:rPr>
        <w:t>cross-</w:t>
      </w:r>
      <w:r w:rsidR="002A6F67" w:rsidRPr="003C494F">
        <w:rPr>
          <w:rFonts w:eastAsia="Times New Roman"/>
        </w:rPr>
        <w:t xml:space="preserve">validation) on variable set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</m:oMath>
      <w:r w:rsidR="002A6F67" w:rsidRPr="003C494F">
        <w:rPr>
          <w:rFonts w:eastAsia="Times New Roman"/>
        </w:rPr>
        <w:t xml:space="preserve"> to </w:t>
      </w:r>
      <w:r w:rsidR="00686C78" w:rsidRPr="003C494F">
        <w:rPr>
          <w:rFonts w:eastAsia="Times New Roman"/>
        </w:rPr>
        <w:t>obtain</w:t>
      </w:r>
      <w:r w:rsidR="002A6F67" w:rsidRPr="003C494F">
        <w:rPr>
          <w:rFonts w:eastAsia="Times New Roman"/>
        </w:rPr>
        <w:t xml:space="preserve"> the variable ranking vector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mportance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</m:oMath>
      <w:r w:rsidR="002A6F67" w:rsidRPr="003C494F">
        <w:rPr>
          <w:rFonts w:eastAsia="Times New Roman"/>
        </w:rPr>
        <w:t xml:space="preserve"> and the classification accuracy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accuracy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</m:oMath>
      <w:r w:rsidR="002A6F67" w:rsidRPr="003C494F">
        <w:rPr>
          <w:rFonts w:eastAsia="Times New Roman"/>
        </w:rPr>
        <w:t xml:space="preserve"> for that variable set. The 10% weakest variables are </w:t>
      </w:r>
      <w:r w:rsidR="00686C78" w:rsidRPr="003C494F">
        <w:rPr>
          <w:rFonts w:eastAsia="Times New Roman"/>
        </w:rPr>
        <w:t xml:space="preserve">then </w:t>
      </w:r>
      <w:r w:rsidR="002A6F67" w:rsidRPr="003C494F">
        <w:rPr>
          <w:rFonts w:eastAsia="Times New Roman"/>
        </w:rPr>
        <w:t xml:space="preserve">discarded to </w:t>
      </w:r>
      <w:proofErr w:type="gramStart"/>
      <w:r w:rsidR="00686C78" w:rsidRPr="003C494F">
        <w:rPr>
          <w:rFonts w:eastAsia="Times New Roman"/>
        </w:rPr>
        <w:t>obtain</w:t>
      </w:r>
      <w:r w:rsidR="002A6F67" w:rsidRPr="003C494F">
        <w:rPr>
          <w:rFonts w:eastAsia="Times New Roman"/>
        </w:rPr>
        <w:t xml:space="preserve"> </w:t>
      </w:r>
      <m:oMath>
        <w:proofErr w:type="gramEnd"/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  <m:r>
              <w:rPr>
                <w:rFonts w:ascii="Cambria Math" w:eastAsia="Times New Roman"/>
              </w:rPr>
              <m:t>+1</m:t>
            </m:r>
          </m:sub>
        </m:sSub>
      </m:oMath>
      <w:r w:rsidR="002A6F67" w:rsidRPr="003C494F">
        <w:rPr>
          <w:rFonts w:eastAsia="Times New Roman"/>
        </w:rPr>
        <w:t>. Finally, the variable set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="002A6F67" w:rsidRPr="003C494F">
        <w:rPr>
          <w:rFonts w:eastAsia="Times New Roman"/>
        </w:rPr>
        <w:t>) with the best accuracy value (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accuracy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="002A6F67" w:rsidRPr="003C494F">
        <w:rPr>
          <w:rFonts w:eastAsia="Times New Roman"/>
        </w:rPr>
        <w:t>) is obtained and classif</w:t>
      </w:r>
      <w:r w:rsidR="003155CA" w:rsidRPr="003C494F">
        <w:rPr>
          <w:rFonts w:eastAsia="Times New Roman"/>
        </w:rPr>
        <w:t>ication</w:t>
      </w:r>
      <w:r w:rsidR="00F43952" w:rsidRPr="003C494F">
        <w:rPr>
          <w:rFonts w:eastAsia="Times New Roman"/>
        </w:rPr>
        <w:t xml:space="preserve"> is performed</w:t>
      </w:r>
      <w:r w:rsidR="003155CA" w:rsidRPr="003C494F">
        <w:rPr>
          <w:rFonts w:eastAsia="Times New Roman"/>
        </w:rPr>
        <w:t xml:space="preserve"> within the independent t</w:t>
      </w:r>
      <w:r w:rsidR="008A2DE4">
        <w:rPr>
          <w:rFonts w:eastAsia="Times New Roman"/>
        </w:rPr>
        <w:t>est set</w:t>
      </w:r>
      <w:r w:rsidR="002A6F67" w:rsidRPr="003C494F">
        <w:rPr>
          <w:rFonts w:eastAsia="Times New Roman"/>
        </w:rPr>
        <w:t xml:space="preserve"> for reporting the overall accuracy.</w:t>
      </w:r>
      <w:r w:rsidR="008A2DE4">
        <w:rPr>
          <w:rFonts w:eastAsia="Times New Roman"/>
        </w:rPr>
        <w:t xml:space="preserve"> Hence,</w:t>
      </w:r>
      <w:r w:rsidR="00C628E5" w:rsidRPr="003C494F">
        <w:rPr>
          <w:rFonts w:eastAsia="Times New Roman"/>
        </w:rPr>
        <w:t xml:space="preserve"> the selected proteins </w:t>
      </w:r>
      <w:r w:rsidR="00F43952" w:rsidRPr="003C494F">
        <w:rPr>
          <w:rFonts w:eastAsia="Times New Roman"/>
        </w:rPr>
        <w:t>were verified</w:t>
      </w:r>
      <w:r w:rsidR="00C628E5" w:rsidRPr="003C494F">
        <w:rPr>
          <w:rFonts w:eastAsia="Times New Roman"/>
        </w:rPr>
        <w:t xml:space="preserve"> by classification.</w:t>
      </w:r>
      <w:r w:rsidR="002A6F67" w:rsidRPr="003C494F">
        <w:t xml:space="preserve"> For this GS approach, the R package </w:t>
      </w:r>
      <w:proofErr w:type="spellStart"/>
      <w:r w:rsidR="002A6F67" w:rsidRPr="003C494F">
        <w:rPr>
          <w:i/>
        </w:rPr>
        <w:t>randomForest</w:t>
      </w:r>
      <w:proofErr w:type="spellEnd"/>
      <w:r w:rsidR="002A6F67" w:rsidRPr="003C494F">
        <w:t xml:space="preserve"> </w:t>
      </w:r>
      <w:r w:rsidR="002D624B" w:rsidRPr="003C494F">
        <w:fldChar w:fldCharType="begin"/>
      </w:r>
      <w:r w:rsidR="00C2219B" w:rsidRPr="003C494F">
        <w:instrText xml:space="preserve"> ADDIN EN.CITE &lt;EndNote&gt;&lt;Cite ExcludeAuth="1" ExcludeYear="1" Hidden="1"&gt;&lt;Author&gt;Breiman&lt;/Author&gt;&lt;Year&gt;2001&lt;/Year&gt;&lt;IDText&gt;Random forests&lt;/IDText&gt;&lt;DisplayText&gt;[9]&lt;/DisplayText&gt;&lt;record&gt;&lt;titles&gt;&lt;title&gt;Random forests&lt;/title&gt;&lt;secondary-title&gt;Machine Learning&lt;/secondary-title&gt;&lt;short-title&gt;Random forests&lt;/short-title&gt;&lt;/titles&gt;&lt;pages&gt;5-32&lt;/pages&gt;&lt;number&gt;1&lt;/number&gt;&lt;contributors&gt;&lt;authors&gt;&lt;author&gt;Breiman, L.&lt;/author&gt;&lt;/authors&gt;&lt;/contributors&gt;&lt;added-date format="utc"&gt;1335438681&lt;/added-date&gt;&lt;ref-type name="Journal Article"&gt;17&lt;/ref-type&gt;&lt;dates&gt;&lt;year&gt;2001&lt;/year&gt;&lt;/dates&gt;&lt;rec-number&gt;182&lt;/rec-number&gt;&lt;last-updated-date format="utc"&gt;1335438681&lt;/last-updated-date&gt;&lt;volume&gt;45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9]</w:t>
      </w:r>
      <w:r w:rsidR="002D624B" w:rsidRPr="003C494F">
        <w:fldChar w:fldCharType="end"/>
      </w:r>
      <w:r w:rsidR="002A6F67" w:rsidRPr="003C494F">
        <w:t xml:space="preserve"> in combination with own R code </w:t>
      </w:r>
      <w:r w:rsidR="00F43952" w:rsidRPr="003C494F">
        <w:t>was</w:t>
      </w:r>
      <w:r w:rsidR="002A6F67" w:rsidRPr="003C494F">
        <w:t xml:space="preserve"> used. To ensure </w:t>
      </w:r>
      <w:r w:rsidR="00F43952" w:rsidRPr="003C494F">
        <w:t xml:space="preserve">that the RF results were </w:t>
      </w:r>
      <w:r w:rsidR="002A6F67" w:rsidRPr="003C494F">
        <w:t>as stable as possible</w:t>
      </w:r>
      <w:r w:rsidR="00F43952" w:rsidRPr="003C494F">
        <w:t>,</w:t>
      </w:r>
      <w:r w:rsidR="002A6F67" w:rsidRPr="003C494F">
        <w:t xml:space="preserve"> the number of trees in the forest (parameter </w:t>
      </w:r>
      <w:proofErr w:type="spellStart"/>
      <w:r w:rsidR="002A6F67" w:rsidRPr="003C494F">
        <w:rPr>
          <w:i/>
        </w:rPr>
        <w:t>ntree</w:t>
      </w:r>
      <w:proofErr w:type="spellEnd"/>
      <w:r w:rsidR="002A6F67" w:rsidRPr="003C494F">
        <w:t xml:space="preserve">) was set to 3p (where p is the current number of predictors) and the number of predictors sampled for splitting at each node (parameter </w:t>
      </w:r>
      <w:proofErr w:type="spellStart"/>
      <w:r w:rsidR="002A6F67" w:rsidRPr="003C494F">
        <w:rPr>
          <w:i/>
        </w:rPr>
        <w:t>mtry</w:t>
      </w:r>
      <w:proofErr w:type="spellEnd"/>
      <w:r w:rsidR="002A6F67" w:rsidRPr="003C494F">
        <w:t xml:space="preserve">) was set </w:t>
      </w:r>
      <w:r w:rsidR="003155CA" w:rsidRPr="003C494F">
        <w:t xml:space="preserve">to </w:t>
      </w:r>
      <w:r w:rsidR="002A6F67" w:rsidRPr="003C494F">
        <w:t xml:space="preserve">p/3. </w:t>
      </w:r>
      <w:r w:rsidR="00F43952" w:rsidRPr="003C494F">
        <w:t>In consequence of the</w:t>
      </w:r>
      <w:r w:rsidR="002A6F67" w:rsidRPr="003C494F">
        <w:t xml:space="preserve"> biological variance of </w:t>
      </w:r>
      <w:r w:rsidR="00F43952" w:rsidRPr="003C494F">
        <w:t xml:space="preserve">the </w:t>
      </w:r>
      <w:r w:rsidR="002A6F67" w:rsidRPr="003C494F">
        <w:t xml:space="preserve">antibodies, </w:t>
      </w:r>
      <w:proofErr w:type="spellStart"/>
      <w:r w:rsidR="002A6F67" w:rsidRPr="003C494F">
        <w:t>undersampling</w:t>
      </w:r>
      <w:proofErr w:type="spellEnd"/>
      <w:r w:rsidR="002A6F67" w:rsidRPr="003C494F">
        <w:t xml:space="preserve"> (“n&lt;&lt;p”), overfitting and correlated variables</w:t>
      </w:r>
      <w:r w:rsidR="00F43952" w:rsidRPr="003C494F">
        <w:t>,</w:t>
      </w:r>
      <w:r w:rsidR="002A6F67" w:rsidRPr="003C494F">
        <w:t xml:space="preserve"> the feature selection and </w:t>
      </w:r>
      <w:r w:rsidR="00D47601" w:rsidRPr="003C494F">
        <w:t>verification</w:t>
      </w:r>
      <w:r w:rsidR="002A6F67" w:rsidRPr="003C494F">
        <w:t xml:space="preserve"> resul</w:t>
      </w:r>
      <w:r w:rsidR="003155CA" w:rsidRPr="003C494F">
        <w:t xml:space="preserve">ts </w:t>
      </w:r>
      <w:r w:rsidR="00F43952" w:rsidRPr="003C494F">
        <w:t>varied</w:t>
      </w:r>
      <w:r w:rsidR="003155CA" w:rsidRPr="003C494F">
        <w:t xml:space="preserve"> with different test and t</w:t>
      </w:r>
      <w:r w:rsidR="002A6F67" w:rsidRPr="003C494F">
        <w:t xml:space="preserve">raining set splits. This instability is a general issue of microarray studies </w:t>
      </w:r>
      <w:r w:rsidR="002D624B" w:rsidRPr="003C494F">
        <w:fldChar w:fldCharType="begin">
          <w:fldData xml:space="preserve">PEVuZE5vdGU+PENpdGU+PEF1dGhvcj5NaWNoaWVsczwvQXV0aG9yPjxZZWFyPjIwMDU8L1llYXI+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</w:fldData>
        </w:fldChar>
      </w:r>
      <w:r w:rsidR="00C2219B" w:rsidRPr="003C494F">
        <w:instrText xml:space="preserve"> ADDIN EN.CITE </w:instrText>
      </w:r>
      <w:r w:rsidR="002D624B" w:rsidRPr="003C494F">
        <w:fldChar w:fldCharType="begin">
          <w:fldData xml:space="preserve">PEVuZE5vdGU+PENpdGU+PEF1dGhvcj5NaWNoaWVsczwvQXV0aG9yPjxZZWFyPjIwMDU8L1llYXI+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</w:fldData>
        </w:fldChar>
      </w:r>
      <w:r w:rsidR="00C2219B" w:rsidRPr="003C494F">
        <w:instrText xml:space="preserve"> ADDIN EN.CITE.DATA </w:instrText>
      </w:r>
      <w:r w:rsidR="002D624B" w:rsidRPr="003C494F">
        <w:fldChar w:fldCharType="end"/>
      </w:r>
      <w:r w:rsidR="002D624B" w:rsidRPr="003C494F">
        <w:fldChar w:fldCharType="separate"/>
      </w:r>
      <w:r w:rsidR="00C2219B" w:rsidRPr="003C494F">
        <w:rPr>
          <w:noProof/>
        </w:rPr>
        <w:t>[10,11]</w:t>
      </w:r>
      <w:r w:rsidR="002D624B" w:rsidRPr="003C494F">
        <w:fldChar w:fldCharType="end"/>
      </w:r>
      <w:r w:rsidR="002A6F67" w:rsidRPr="003C494F">
        <w:t>. To minimize this bias and select more reliable biomarker candidates</w:t>
      </w:r>
      <w:r w:rsidR="00F43952" w:rsidRPr="003C494F">
        <w:t>,</w:t>
      </w:r>
      <w:r w:rsidR="002A6F67" w:rsidRPr="003C494F">
        <w:t xml:space="preserve"> the whole feature selection and </w:t>
      </w:r>
      <w:r w:rsidR="001D642C" w:rsidRPr="003C494F">
        <w:t>verification</w:t>
      </w:r>
      <w:r w:rsidR="002A6F67" w:rsidRPr="003C494F">
        <w:t xml:space="preserve"> procedure</w:t>
      </w:r>
      <w:r w:rsidR="00435AF5" w:rsidRPr="003C494F">
        <w:t xml:space="preserve"> (including </w:t>
      </w:r>
      <w:r w:rsidR="00F43952" w:rsidRPr="003C494F">
        <w:t xml:space="preserve">the </w:t>
      </w:r>
      <w:r w:rsidR="00435AF5" w:rsidRPr="003C494F">
        <w:t xml:space="preserve">test and training set split </w:t>
      </w:r>
      <w:r w:rsidR="00F43952" w:rsidRPr="003C494F">
        <w:t>and the</w:t>
      </w:r>
      <w:r w:rsidR="00435AF5" w:rsidRPr="003C494F">
        <w:t xml:space="preserve"> </w:t>
      </w:r>
      <w:proofErr w:type="spellStart"/>
      <w:r w:rsidR="00F43952" w:rsidRPr="003C494F">
        <w:t>preselection</w:t>
      </w:r>
      <w:proofErr w:type="spellEnd"/>
      <w:r w:rsidR="00F43952" w:rsidRPr="003C494F">
        <w:t>)</w:t>
      </w:r>
      <w:r w:rsidR="002A6F67" w:rsidRPr="003C494F">
        <w:t xml:space="preserve"> </w:t>
      </w:r>
      <w:r w:rsidR="00F43952" w:rsidRPr="003C494F">
        <w:t>was</w:t>
      </w:r>
      <w:r w:rsidR="002A6F67" w:rsidRPr="003C494F">
        <w:t xml:space="preserve"> repeated 100 times (100 “</w:t>
      </w:r>
      <w:proofErr w:type="spellStart"/>
      <w:r w:rsidR="00F43952" w:rsidRPr="003C494F">
        <w:t>subruns</w:t>
      </w:r>
      <w:proofErr w:type="spellEnd"/>
      <w:r w:rsidR="002A6F67" w:rsidRPr="003C494F">
        <w:t xml:space="preserve">”). The final biomarker candidate set </w:t>
      </w:r>
      <w:r w:rsidR="00F43952" w:rsidRPr="003C494F">
        <w:t>was</w:t>
      </w:r>
      <w:r w:rsidR="002A6F67" w:rsidRPr="003C494F">
        <w:t xml:space="preserve"> assembled from </w:t>
      </w:r>
      <w:r w:rsidR="003A5FCA" w:rsidRPr="003C494F">
        <w:t xml:space="preserve">the </w:t>
      </w:r>
      <w:r w:rsidR="002A6F67" w:rsidRPr="003C494F">
        <w:t xml:space="preserve">features that were most frequent in the 100 </w:t>
      </w:r>
      <w:proofErr w:type="spellStart"/>
      <w:r w:rsidR="003A5FCA" w:rsidRPr="003C494F">
        <w:t>subrun</w:t>
      </w:r>
      <w:proofErr w:type="spellEnd"/>
      <w:r w:rsidR="002A6F67" w:rsidRPr="003C494F">
        <w:t xml:space="preserve"> selections (“frequency of selections”-based approach, </w:t>
      </w:r>
      <w:r w:rsidR="002D624B" w:rsidRPr="003C494F">
        <w:fldChar w:fldCharType="begin"/>
      </w:r>
      <w:r w:rsidR="00C2219B" w:rsidRPr="003C494F">
        <w:instrText xml:space="preserve"> ADDIN EN.CITE &lt;EndNote&gt;&lt;Cite&gt;&lt;Author&gt;Baek&lt;/Author&gt;&lt;Year&gt;2009&lt;/Year&gt;&lt;IDText&gt;Development of biomarker classifiers from high-dimensional data.&lt;/IDText&gt;&lt;DisplayText&gt;[11]&lt;/DisplayText&gt;&lt;record&gt;&lt;dates&gt;&lt;pub-dates&gt;&lt;date&gt;Sep&lt;/date&gt;&lt;/pub-dates&gt;&lt;year&gt;2009&lt;/year&gt;&lt;/dates&gt;&lt;keywords&gt;&lt;keyword&gt;Algorithms&lt;/keyword&gt;&lt;keyword&gt;Biological Markers&lt;/keyword&gt;&lt;keyword&gt;Computational Biology&lt;/keyword&gt;&lt;keyword&gt;Databases, Genetic&lt;/keyword&gt;&lt;keyword&gt;Mathematics&lt;/keyword&gt;&lt;keyword&gt;Models, Biological&lt;/keyword&gt;&lt;keyword&gt;Reproducibility of Results&lt;/keyword&gt;&lt;/keywords&gt;&lt;urls&gt;&lt;related-urls&gt;&lt;url&gt;http://www.ncbi.nlm.nih.gov/pubmed/19346320&lt;/url&gt;&lt;/related-urls&gt;&lt;/urls&gt;&lt;isbn&gt;1477-4054&lt;/isbn&gt;&lt;titles&gt;&lt;title&gt;Development of biomarker classifiers from high-dimensional data.&lt;/title&gt;&lt;secondary-title&gt;Brief Bioinform&lt;/secondary-title&gt;&lt;/titles&gt;&lt;pages&gt;537-46&lt;/pages&gt;&lt;number&gt;5&lt;/number&gt;&lt;contributors&gt;&lt;authors&gt;&lt;author&gt;Baek, S.&lt;/author&gt;&lt;author&gt;Tsai, C. A.&lt;/author&gt;&lt;author&gt;Chen, J. J.&lt;/author&gt;&lt;/authors&gt;&lt;/contributors&gt;&lt;language&gt;eng&lt;/language&gt;&lt;added-date format="utc"&gt;1338049489&lt;/added-date&gt;&lt;ref-type name="Journal Article"&gt;17&lt;/ref-type&gt;&lt;auth-address&gt;National Center for Toxicological Research, U.S. Food and Drug Administration, USA. jamesj.chen@fda.hhs.gov&lt;/auth-address&gt;&lt;rec-number&gt;1078&lt;/rec-number&gt;&lt;last-updated-date format="utc"&gt;1338049489&lt;/last-updated-date&gt;&lt;accession-num&gt;19346320&lt;/accession-num&gt;&lt;electronic-resource-num&gt;bbp016 [pii]&amp;#xD;&amp;#xA;10.1093/bib/bbp016&lt;/electronic-resource-num&gt;&lt;volume&gt;10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11]</w:t>
      </w:r>
      <w:r w:rsidR="002D624B" w:rsidRPr="003C494F">
        <w:fldChar w:fldCharType="end"/>
      </w:r>
      <w:r w:rsidR="003155CA" w:rsidRPr="003C494F">
        <w:t>). 100 new test and t</w:t>
      </w:r>
      <w:r w:rsidR="002A6F67" w:rsidRPr="003C494F">
        <w:t xml:space="preserve">raining sets </w:t>
      </w:r>
      <w:r w:rsidR="003A5FCA" w:rsidRPr="003C494F">
        <w:t>were then</w:t>
      </w:r>
      <w:r w:rsidR="002A6F67" w:rsidRPr="003C494F">
        <w:t xml:space="preserve"> redrawn randomly. 100 RF models were built from the final biomarker candidate set on the </w:t>
      </w:r>
      <w:r w:rsidR="003155CA" w:rsidRPr="003C494F">
        <w:t>100 t</w:t>
      </w:r>
      <w:r w:rsidR="002A6F67" w:rsidRPr="003C494F">
        <w:t xml:space="preserve">raining sets and were used to determine the accuracy on </w:t>
      </w:r>
      <w:r w:rsidR="003155CA" w:rsidRPr="003C494F">
        <w:t>the respective 100 t</w:t>
      </w:r>
      <w:r w:rsidR="008A2DE4">
        <w:t>est sets to yield</w:t>
      </w:r>
      <w:r w:rsidR="003A5FCA" w:rsidRPr="003C494F">
        <w:t xml:space="preserve"> the</w:t>
      </w:r>
      <w:r w:rsidR="002A6F67" w:rsidRPr="003C494F">
        <w:t xml:space="preserve"> </w:t>
      </w:r>
      <w:r w:rsidR="00395289" w:rsidRPr="003C494F">
        <w:t>verification</w:t>
      </w:r>
      <w:r w:rsidR="007F6DCF" w:rsidRPr="003C494F">
        <w:t xml:space="preserve"> that</w:t>
      </w:r>
      <w:r w:rsidR="002A6F67" w:rsidRPr="003C494F">
        <w:t xml:space="preserve"> these biomarker candidates</w:t>
      </w:r>
      <w:r w:rsidR="003A5FCA" w:rsidRPr="003C494F">
        <w:t xml:space="preserve"> were</w:t>
      </w:r>
      <w:r w:rsidR="007F6DCF" w:rsidRPr="003C494F">
        <w:t xml:space="preserve"> discriminative</w:t>
      </w:r>
      <w:r w:rsidR="00C37722">
        <w:t xml:space="preserve"> as a panel</w:t>
      </w:r>
      <w:r w:rsidR="007F6DCF" w:rsidRPr="003C494F">
        <w:t xml:space="preserve"> for our data</w:t>
      </w:r>
      <w:r w:rsidR="002A6F67" w:rsidRPr="003C494F">
        <w:t>.</w:t>
      </w:r>
    </w:p>
    <w:p w:rsidR="002A6F67" w:rsidRPr="003C494F" w:rsidRDefault="00E93640" w:rsidP="002A6F67">
      <w:pPr>
        <w:widowControl w:val="0"/>
        <w:rPr>
          <w:lang w:val="en-US"/>
        </w:rPr>
      </w:pPr>
      <w:r w:rsidRPr="003C494F">
        <w:rPr>
          <w:b/>
        </w:rPr>
        <w:t xml:space="preserve">PAM </w:t>
      </w:r>
      <w:r w:rsidR="003A5FCA" w:rsidRPr="003C494F">
        <w:rPr>
          <w:b/>
        </w:rPr>
        <w:t>a</w:t>
      </w:r>
      <w:r w:rsidRPr="003C494F">
        <w:rPr>
          <w:b/>
        </w:rPr>
        <w:t>nalysis</w:t>
      </w:r>
      <w:r w:rsidRPr="003C494F">
        <w:t xml:space="preserve">: </w:t>
      </w:r>
      <w:r w:rsidR="002A6F67" w:rsidRPr="003C494F">
        <w:t xml:space="preserve">Additionally, the obtained set of biomarker candidates </w:t>
      </w:r>
      <w:r w:rsidR="008A2DE4">
        <w:t>was</w:t>
      </w:r>
      <w:r w:rsidR="003A5FCA" w:rsidRPr="003C494F">
        <w:t xml:space="preserve"> </w:t>
      </w:r>
      <w:proofErr w:type="spellStart"/>
      <w:r w:rsidR="003A5FCA" w:rsidRPr="003C494F">
        <w:t>reverified</w:t>
      </w:r>
      <w:proofErr w:type="spellEnd"/>
      <w:r w:rsidR="002A6F67" w:rsidRPr="003C494F">
        <w:t xml:space="preserve"> </w:t>
      </w:r>
      <w:r w:rsidR="002A6F67" w:rsidRPr="003C494F">
        <w:lastRenderedPageBreak/>
        <w:t xml:space="preserve">by an alternative data analysis approach. As in other recent ProtoArray studies </w:t>
      </w:r>
      <w:r w:rsidR="002D624B" w:rsidRPr="003C494F">
        <w:fldChar w:fldCharType="begin">
          <w:fldData xml:space="preserve">PEVuZE5vdGU+PENpdGUgRXhjbHVkZUF1dGg9IjEiIEV4Y2x1ZGVZZWFyPSIxIiBIaWRkZW49IjEi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==
</w:fldData>
        </w:fldChar>
      </w:r>
      <w:r w:rsidR="00C2219B" w:rsidRPr="003C494F">
        <w:instrText xml:space="preserve"> ADDIN EN.CITE </w:instrText>
      </w:r>
      <w:r w:rsidR="002D624B" w:rsidRPr="003C494F">
        <w:fldChar w:fldCharType="begin">
          <w:fldData xml:space="preserve">PEVuZE5vdGU+PENpdGUgRXhjbHVkZUF1dGg9IjEiIEV4Y2x1ZGVZZWFyPSIxIiBIaWRkZW49IjEi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==
</w:fldData>
        </w:fldChar>
      </w:r>
      <w:r w:rsidR="00C2219B" w:rsidRPr="003C494F">
        <w:instrText xml:space="preserve"> ADDIN EN.CITE.DATA </w:instrText>
      </w:r>
      <w:r w:rsidR="002D624B" w:rsidRPr="003C494F">
        <w:fldChar w:fldCharType="end"/>
      </w:r>
      <w:r w:rsidR="002D624B" w:rsidRPr="003C494F">
        <w:fldChar w:fldCharType="separate"/>
      </w:r>
      <w:r w:rsidR="00C2219B" w:rsidRPr="003C494F">
        <w:rPr>
          <w:noProof/>
        </w:rPr>
        <w:t>[12,13]</w:t>
      </w:r>
      <w:r w:rsidR="002D624B" w:rsidRPr="003C494F">
        <w:fldChar w:fldCharType="end"/>
      </w:r>
      <w:r w:rsidR="002A6F67" w:rsidRPr="003C494F">
        <w:t xml:space="preserve">, the Prediction Analysis of Microarrays (PAM, </w:t>
      </w:r>
      <w:hyperlink r:id="rId4" w:history="1">
        <w:r w:rsidR="002A6F67" w:rsidRPr="003C494F">
          <w:rPr>
            <w:rStyle w:val="Hyperlink"/>
            <w:color w:val="auto"/>
          </w:rPr>
          <w:t>http://www-stat.stanford.edu/~tibs/PAM/</w:t>
        </w:r>
      </w:hyperlink>
      <w:r w:rsidR="002A6F67" w:rsidRPr="003C494F">
        <w:t xml:space="preserve">) approach implemented in the R package </w:t>
      </w:r>
      <w:proofErr w:type="spellStart"/>
      <w:r w:rsidR="002A6F67" w:rsidRPr="003C494F">
        <w:t>pamr</w:t>
      </w:r>
      <w:proofErr w:type="spellEnd"/>
      <w:r w:rsidR="002A6F67" w:rsidRPr="003C494F">
        <w:t xml:space="preserve"> (</w:t>
      </w:r>
      <w:hyperlink r:id="rId5" w:history="1">
        <w:r w:rsidR="002A6F67" w:rsidRPr="003C494F">
          <w:rPr>
            <w:rStyle w:val="Hyperlink"/>
            <w:color w:val="auto"/>
          </w:rPr>
          <w:t>http://cran.r-project.org/web/packages/pamr/index.html</w:t>
        </w:r>
      </w:hyperlink>
      <w:r w:rsidR="008A2DE4">
        <w:t>)</w:t>
      </w:r>
      <w:r w:rsidR="003A5FCA" w:rsidRPr="003C494F">
        <w:t xml:space="preserve"> was</w:t>
      </w:r>
      <w:r w:rsidR="002A6F67" w:rsidRPr="003C494F">
        <w:t xml:space="preserve"> used as</w:t>
      </w:r>
      <w:r w:rsidR="00C37722">
        <w:t xml:space="preserve"> a</w:t>
      </w:r>
      <w:r w:rsidR="002A6F67" w:rsidRPr="003C494F">
        <w:t xml:space="preserve"> </w:t>
      </w:r>
      <w:proofErr w:type="spellStart"/>
      <w:r w:rsidR="003A5FCA" w:rsidRPr="003C494F">
        <w:t>reverification</w:t>
      </w:r>
      <w:proofErr w:type="spellEnd"/>
      <w:r w:rsidR="002A6F67" w:rsidRPr="003C494F">
        <w:t xml:space="preserve"> method. PAM uses the approach of nearest shrunken centroids </w:t>
      </w:r>
      <w:r w:rsidR="002D624B" w:rsidRPr="003C494F">
        <w:fldChar w:fldCharType="begin"/>
      </w:r>
      <w:r w:rsidR="00C2219B" w:rsidRPr="003C494F">
        <w:instrText xml:space="preserve"> ADDIN EN.CITE &lt;EndNote&gt;&lt;Cite ExcludeAuth="1" ExcludeYear="1" Hidden="1"&gt;&lt;Author&gt;Tibshirani&lt;/Author&gt;&lt;Year&gt;2002&lt;/Year&gt;&lt;IDText&gt;Diagnosis of multiple cancer types by shrunken centroids of gene expression.&lt;/IDText&gt;&lt;DisplayText&gt;[14]&lt;/DisplayText&gt;&lt;record&gt;&lt;dates&gt;&lt;pub-dates&gt;&lt;date&gt;May&lt;/date&gt;&lt;/pub-dates&gt;&lt;year&gt;2002&lt;/year&gt;&lt;/dates&gt;&lt;keywords&gt;&lt;keyword&gt;Child&lt;/keyword&gt;&lt;keyword&gt;DNA, Neoplasm&lt;/keyword&gt;&lt;keyword&gt;Discriminant Analysis&lt;/keyword&gt;&lt;keyword&gt;Gene Expression&lt;/keyword&gt;&lt;keyword&gt;Gene Expression Profiling&lt;/keyword&gt;&lt;keyword&gt;Humans&lt;/keyword&gt;&lt;keyword&gt;Neoplasms&lt;/keyword&gt;&lt;keyword&gt;Precursor Cell Lymphoblastic Leukemia-Lymphoma&lt;/keyword&gt;&lt;keyword&gt;Probability&lt;/keyword&gt;&lt;/keywords&gt;&lt;urls&gt;&lt;related-urls&gt;&lt;url&gt;http://www.ncbi.nlm.nih.gov/pubmed/12011421&lt;/url&gt;&lt;/related-urls&gt;&lt;/urls&gt;&lt;isbn&gt;0027-8424&lt;/isbn&gt;&lt;custom2&gt;PMC124443&lt;/custom2&gt;&lt;titles&gt;&lt;title&gt;Diagnosis of multiple cancer types by shrunken centroids of gene expression.&lt;/title&gt;&lt;secondary-title&gt;Proc Natl Acad Sci U S A&lt;/secondary-title&gt;&lt;/titles&gt;&lt;pages&gt;6567-72&lt;/pages&gt;&lt;number&gt;10&lt;/number&gt;&lt;contributors&gt;&lt;authors&gt;&lt;author&gt;Tibshirani, R.&lt;/author&gt;&lt;author&gt;Hastie, T.&lt;/author&gt;&lt;author&gt;Narasimhan, B.&lt;/author&gt;&lt;author&gt;Chu, G.&lt;/author&gt;&lt;/authors&gt;&lt;/contributors&gt;&lt;language&gt;eng&lt;/language&gt;&lt;added-date format="utc"&gt;1336731598&lt;/added-date&gt;&lt;ref-type name="Journal Article"&gt;17&lt;/ref-type&gt;&lt;auth-address&gt;Department of Health, Research and Policy, and Statistics, Stanford University, Stanford, CA 94305, USA. tibs@stat.stanford.edu&lt;/auth-address&gt;&lt;rec-number&gt;1077&lt;/rec-number&gt;&lt;last-updated-date format="utc"&gt;1336731598&lt;/last-updated-date&gt;&lt;accession-num&gt;12011421&lt;/accession-num&gt;&lt;electronic-resource-num&gt;99/10/6567 [pii]&amp;#xD;&amp;#xA;10.1073/pnas.082099299&lt;/electronic-resource-num&gt;&lt;volume&gt;99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14]</w:t>
      </w:r>
      <w:r w:rsidR="002D624B" w:rsidRPr="003C494F">
        <w:fldChar w:fldCharType="end"/>
      </w:r>
      <w:r w:rsidR="002A6F67" w:rsidRPr="003C494F">
        <w:t xml:space="preserve"> for feature selection and classification. In this study the following PAM analysis </w:t>
      </w:r>
      <w:r w:rsidR="003A5FCA" w:rsidRPr="003C494F">
        <w:t>was</w:t>
      </w:r>
      <w:r w:rsidR="002A6F67" w:rsidRPr="003C494F">
        <w:t xml:space="preserve"> performed: </w:t>
      </w:r>
      <w:r w:rsidR="002A6F67" w:rsidRPr="003C494F">
        <w:rPr>
          <w:lang w:val="en-US"/>
        </w:rPr>
        <w:t xml:space="preserve">After training a PAM model with default settings using all samples and all 9480 protein features, a convenient threshold </w:t>
      </w:r>
      <w:r w:rsidR="003A5FCA" w:rsidRPr="003C494F">
        <w:rPr>
          <w:lang w:val="en-US"/>
        </w:rPr>
        <w:t>was</w:t>
      </w:r>
      <w:r w:rsidR="002A6F67" w:rsidRPr="003C494F">
        <w:rPr>
          <w:lang w:val="en-US"/>
        </w:rPr>
        <w:t xml:space="preserve"> determined </w:t>
      </w:r>
      <w:r w:rsidR="003A5FCA" w:rsidRPr="003C494F">
        <w:rPr>
          <w:lang w:val="en-US"/>
        </w:rPr>
        <w:t xml:space="preserve">by </w:t>
      </w:r>
      <w:r w:rsidR="008A2DE4">
        <w:rPr>
          <w:lang w:val="en-US"/>
        </w:rPr>
        <w:t>using the function pamr.cv</w:t>
      </w:r>
      <w:r w:rsidR="003A5FCA" w:rsidRPr="003C494F">
        <w:rPr>
          <w:lang w:val="en-US"/>
        </w:rPr>
        <w:t xml:space="preserve"> which</w:t>
      </w:r>
      <w:r w:rsidR="002A6F67" w:rsidRPr="003C494F">
        <w:rPr>
          <w:lang w:val="en-US"/>
        </w:rPr>
        <w:t xml:space="preserve"> performs a cross-validated parameter optimization. </w:t>
      </w:r>
      <w:r w:rsidR="003A5FCA" w:rsidRPr="003C494F">
        <w:rPr>
          <w:lang w:val="en-US"/>
        </w:rPr>
        <w:t>All</w:t>
      </w:r>
      <w:r w:rsidR="002A6F67" w:rsidRPr="003C494F">
        <w:rPr>
          <w:lang w:val="en-US"/>
        </w:rPr>
        <w:t xml:space="preserve"> features satisfying this threshold were </w:t>
      </w:r>
      <w:r w:rsidR="003A5FCA" w:rsidRPr="003C494F">
        <w:rPr>
          <w:lang w:val="en-US"/>
        </w:rPr>
        <w:t xml:space="preserve">then </w:t>
      </w:r>
      <w:r w:rsidR="002A6F67" w:rsidRPr="003C494F">
        <w:rPr>
          <w:lang w:val="en-US"/>
        </w:rPr>
        <w:t>regarded as discriminative predictors for ALS vs. NDC. Among these features</w:t>
      </w:r>
      <w:r w:rsidR="003A5FCA" w:rsidRPr="003C494F">
        <w:rPr>
          <w:lang w:val="en-US"/>
        </w:rPr>
        <w:t>, those that were</w:t>
      </w:r>
      <w:r w:rsidR="002A6F67" w:rsidRPr="003C494F">
        <w:rPr>
          <w:lang w:val="en-US"/>
        </w:rPr>
        <w:t xml:space="preserve"> </w:t>
      </w:r>
      <w:r w:rsidR="008A2DE4">
        <w:rPr>
          <w:lang w:val="en-US"/>
        </w:rPr>
        <w:t>also selected by GS</w:t>
      </w:r>
      <w:r w:rsidR="003A5FCA" w:rsidRPr="003C494F">
        <w:rPr>
          <w:lang w:val="en-US"/>
        </w:rPr>
        <w:t xml:space="preserve"> were</w:t>
      </w:r>
      <w:r w:rsidR="002A6F67" w:rsidRPr="003C494F">
        <w:rPr>
          <w:lang w:val="en-US"/>
        </w:rPr>
        <w:t xml:space="preserve"> determined to </w:t>
      </w:r>
      <w:proofErr w:type="spellStart"/>
      <w:r w:rsidR="003A5FCA" w:rsidRPr="003C494F">
        <w:rPr>
          <w:lang w:val="en-US"/>
        </w:rPr>
        <w:t>reverify</w:t>
      </w:r>
      <w:proofErr w:type="spellEnd"/>
      <w:r w:rsidR="003A5FCA" w:rsidRPr="003C494F">
        <w:rPr>
          <w:lang w:val="en-US"/>
        </w:rPr>
        <w:t xml:space="preserve"> </w:t>
      </w:r>
      <w:r w:rsidR="002A6F67" w:rsidRPr="003C494F">
        <w:rPr>
          <w:lang w:val="en-US"/>
        </w:rPr>
        <w:t>these biomarker candidates.</w:t>
      </w:r>
    </w:p>
    <w:p w:rsidR="002A6F67" w:rsidRPr="003C494F" w:rsidRDefault="002A6F67" w:rsidP="002A6F67">
      <w:pPr>
        <w:pStyle w:val="berschrift2"/>
        <w:spacing w:before="240"/>
        <w:rPr>
          <w:rFonts w:cs="Arial"/>
        </w:rPr>
      </w:pPr>
      <w:r w:rsidRPr="003C494F">
        <w:rPr>
          <w:rFonts w:cs="Arial"/>
        </w:rPr>
        <w:t xml:space="preserve">Results of </w:t>
      </w:r>
      <w:r w:rsidR="0064727B" w:rsidRPr="003C494F">
        <w:rPr>
          <w:rFonts w:cs="Arial"/>
        </w:rPr>
        <w:t>b</w:t>
      </w:r>
      <w:r w:rsidRPr="003C494F">
        <w:rPr>
          <w:rFonts w:cs="Arial"/>
        </w:rPr>
        <w:t xml:space="preserve">iomarker </w:t>
      </w:r>
      <w:r w:rsidR="0064727B" w:rsidRPr="003C494F">
        <w:rPr>
          <w:rFonts w:cs="Arial"/>
        </w:rPr>
        <w:t>c</w:t>
      </w:r>
      <w:r w:rsidRPr="003C494F">
        <w:rPr>
          <w:rFonts w:cs="Arial"/>
        </w:rPr>
        <w:t xml:space="preserve">andidate </w:t>
      </w:r>
      <w:r w:rsidR="0064727B" w:rsidRPr="003C494F">
        <w:rPr>
          <w:rFonts w:cs="Arial"/>
        </w:rPr>
        <w:t>s</w:t>
      </w:r>
      <w:r w:rsidRPr="003C494F">
        <w:rPr>
          <w:rFonts w:cs="Arial"/>
        </w:rPr>
        <w:t>election</w:t>
      </w:r>
    </w:p>
    <w:p w:rsidR="002A6F67" w:rsidRPr="003C494F" w:rsidRDefault="0064727B" w:rsidP="002A6F67">
      <w:pPr>
        <w:rPr>
          <w:lang w:val="en-US"/>
        </w:rPr>
      </w:pPr>
      <w:r w:rsidRPr="003C494F">
        <w:rPr>
          <w:lang w:val="en-US"/>
        </w:rPr>
        <w:t>In consequence of the</w:t>
      </w:r>
      <w:r w:rsidR="00761942" w:rsidRPr="003C494F">
        <w:rPr>
          <w:lang w:val="en-US"/>
        </w:rPr>
        <w:t xml:space="preserve"> different test and t</w:t>
      </w:r>
      <w:r w:rsidR="002A6F67" w:rsidRPr="003C494F">
        <w:rPr>
          <w:lang w:val="en-US"/>
        </w:rPr>
        <w:t>rain set splits</w:t>
      </w:r>
      <w:r w:rsidRPr="003C494F">
        <w:rPr>
          <w:lang w:val="en-US"/>
        </w:rPr>
        <w:t>,</w:t>
      </w:r>
      <w:r w:rsidR="002A6F67" w:rsidRPr="003C494F">
        <w:rPr>
          <w:lang w:val="en-US"/>
        </w:rPr>
        <w:t xml:space="preserve"> different sets containing the respective 300 best features </w:t>
      </w:r>
      <w:r w:rsidR="00761942" w:rsidRPr="003C494F">
        <w:rPr>
          <w:lang w:val="en-US"/>
        </w:rPr>
        <w:t xml:space="preserve">according to the M statistic </w:t>
      </w:r>
      <w:r w:rsidRPr="003C494F">
        <w:rPr>
          <w:lang w:val="en-US"/>
        </w:rPr>
        <w:t>were</w:t>
      </w:r>
      <w:r w:rsidR="002A6F67" w:rsidRPr="003C494F">
        <w:rPr>
          <w:lang w:val="en-US"/>
        </w:rPr>
        <w:t xml:space="preserve"> obtained during the </w:t>
      </w:r>
      <w:proofErr w:type="spellStart"/>
      <w:r w:rsidRPr="003C494F">
        <w:rPr>
          <w:lang w:val="en-US"/>
        </w:rPr>
        <w:t>preselection</w:t>
      </w:r>
      <w:proofErr w:type="spellEnd"/>
      <w:r w:rsidR="002A6F67" w:rsidRPr="003C494F">
        <w:rPr>
          <w:lang w:val="en-US"/>
        </w:rPr>
        <w:t xml:space="preserve"> step of each feature selection </w:t>
      </w:r>
      <w:proofErr w:type="spellStart"/>
      <w:r w:rsidRPr="003C494F">
        <w:rPr>
          <w:lang w:val="en-US"/>
        </w:rPr>
        <w:t>subrun</w:t>
      </w:r>
      <w:proofErr w:type="spellEnd"/>
      <w:r w:rsidR="00C57E88">
        <w:rPr>
          <w:lang w:val="en-US"/>
        </w:rPr>
        <w:t>. Accordingly,</w:t>
      </w:r>
      <w:r w:rsidR="002A6F67" w:rsidRPr="003C494F">
        <w:rPr>
          <w:lang w:val="en-US"/>
        </w:rPr>
        <w:t xml:space="preserve"> altogether 1616 of 9480 features </w:t>
      </w:r>
      <w:r w:rsidRPr="003C494F">
        <w:rPr>
          <w:lang w:val="en-US"/>
        </w:rPr>
        <w:t>were preselected</w:t>
      </w:r>
      <w:r w:rsidR="002A6F67" w:rsidRPr="003C494F">
        <w:rPr>
          <w:lang w:val="en-US"/>
        </w:rPr>
        <w:t xml:space="preserve"> at least once</w:t>
      </w:r>
      <w:r w:rsidRPr="003C494F">
        <w:rPr>
          <w:lang w:val="en-US"/>
        </w:rPr>
        <w:t>,</w:t>
      </w:r>
      <w:r w:rsidR="002A6F67" w:rsidRPr="003C494F">
        <w:rPr>
          <w:lang w:val="en-US"/>
        </w:rPr>
        <w:t xml:space="preserve"> with an average frequency of occurrence of 18.56. On the other hand, 201 features </w:t>
      </w:r>
      <w:r w:rsidRPr="003C494F">
        <w:rPr>
          <w:lang w:val="en-US"/>
        </w:rPr>
        <w:t xml:space="preserve">were </w:t>
      </w:r>
      <w:r w:rsidR="002A6F67" w:rsidRPr="003C494F">
        <w:rPr>
          <w:lang w:val="en-US"/>
        </w:rPr>
        <w:t>selected at least 50 times</w:t>
      </w:r>
      <w:r w:rsidRPr="003C494F">
        <w:rPr>
          <w:lang w:val="en-US"/>
        </w:rPr>
        <w:t>,</w:t>
      </w:r>
      <w:r w:rsidR="002A6F67" w:rsidRPr="003C494F">
        <w:rPr>
          <w:lang w:val="en-US"/>
        </w:rPr>
        <w:t xml:space="preserve"> and only 17 features occurred in all 100 </w:t>
      </w:r>
      <w:r w:rsidRPr="003C494F">
        <w:rPr>
          <w:lang w:val="en-US"/>
        </w:rPr>
        <w:t xml:space="preserve">preselected </w:t>
      </w:r>
      <w:r w:rsidR="002A6F67" w:rsidRPr="003C494F">
        <w:rPr>
          <w:lang w:val="en-US"/>
        </w:rPr>
        <w:t>sets.</w:t>
      </w:r>
    </w:p>
    <w:p w:rsidR="002A6F67" w:rsidRPr="003C494F" w:rsidRDefault="002A6F67" w:rsidP="002A6F67">
      <w:pPr>
        <w:rPr>
          <w:lang w:val="en-US"/>
        </w:rPr>
      </w:pPr>
      <w:r w:rsidRPr="003C494F">
        <w:rPr>
          <w:lang w:val="en-US"/>
        </w:rPr>
        <w:t xml:space="preserve">During each </w:t>
      </w:r>
      <w:proofErr w:type="spellStart"/>
      <w:r w:rsidR="0064727B" w:rsidRPr="003C494F">
        <w:rPr>
          <w:lang w:val="en-US"/>
        </w:rPr>
        <w:t>subrun</w:t>
      </w:r>
      <w:proofErr w:type="spellEnd"/>
      <w:r w:rsidRPr="003C494F">
        <w:rPr>
          <w:lang w:val="en-US"/>
        </w:rPr>
        <w:t xml:space="preserve"> 47 feature subsets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</m:oMath>
      <w:r w:rsidRPr="003C494F">
        <w:rPr>
          <w:lang w:val="en-US"/>
        </w:rPr>
        <w:t xml:space="preserve"> </w:t>
      </w:r>
      <w:r w:rsidR="0064727B" w:rsidRPr="003C494F">
        <w:rPr>
          <w:lang w:val="en-US"/>
        </w:rPr>
        <w:t>were</w:t>
      </w:r>
      <w:r w:rsidRPr="003C494F">
        <w:rPr>
          <w:lang w:val="en-US"/>
        </w:rPr>
        <w:t xml:space="preserve"> evaluated by GS until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/>
              </w:rPr>
              <m:t>47</m:t>
            </m:r>
          </m:sub>
        </m:sSub>
      </m:oMath>
      <w:r w:rsidRPr="003C494F">
        <w:t xml:space="preserve"> consisted of only one feature</w:t>
      </w:r>
      <w:r w:rsidRPr="003C494F">
        <w:rPr>
          <w:lang w:val="en-US"/>
        </w:rPr>
        <w:t xml:space="preserve">. The cardinality of the 100 reporte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Pr="003C494F">
        <w:rPr>
          <w:lang w:val="en-US"/>
        </w:rPr>
        <w:t xml:space="preserve"> sets ranged from 1 up to 45 features</w:t>
      </w:r>
      <w:r w:rsidR="0064727B" w:rsidRPr="003C494F">
        <w:rPr>
          <w:lang w:val="en-US"/>
        </w:rPr>
        <w:t>,</w:t>
      </w:r>
      <w:r w:rsidRPr="003C494F">
        <w:rPr>
          <w:lang w:val="en-US"/>
        </w:rPr>
        <w:t xml:space="preserve"> and their corresponding classification accuracy (obtained from 10-fold </w:t>
      </w:r>
      <w:r w:rsidR="0064727B" w:rsidRPr="003C494F">
        <w:rPr>
          <w:lang w:val="en-US"/>
        </w:rPr>
        <w:t>cross-validation</w:t>
      </w:r>
      <w:r w:rsidRPr="003C494F">
        <w:rPr>
          <w:lang w:val="en-US"/>
        </w:rPr>
        <w:t>) was always 100%. Fu</w:t>
      </w:r>
      <w:r w:rsidR="00761942" w:rsidRPr="003C494F">
        <w:rPr>
          <w:lang w:val="en-US"/>
        </w:rPr>
        <w:t>rthermore, their corresponding t</w:t>
      </w:r>
      <w:r w:rsidRPr="003C494F">
        <w:rPr>
          <w:lang w:val="en-US"/>
        </w:rPr>
        <w:t>est set classification accuracy ranged from 54.75% to 100%</w:t>
      </w:r>
      <w:r w:rsidR="0064727B" w:rsidRPr="003C494F">
        <w:rPr>
          <w:lang w:val="en-US"/>
        </w:rPr>
        <w:t>,</w:t>
      </w:r>
      <w:r w:rsidRPr="003C494F">
        <w:rPr>
          <w:lang w:val="en-US"/>
        </w:rPr>
        <w:t xml:space="preserve"> with an average accuracy of 85.58% (standard deviation: 10.69). Altogether 207 features </w:t>
      </w:r>
      <w:r w:rsidR="0064727B" w:rsidRPr="003C494F">
        <w:rPr>
          <w:lang w:val="en-US"/>
        </w:rPr>
        <w:t>were</w:t>
      </w:r>
      <w:r w:rsidRPr="003C494F">
        <w:rPr>
          <w:lang w:val="en-US"/>
        </w:rPr>
        <w:t xml:space="preserve"> selected at least </w:t>
      </w:r>
      <w:r w:rsidRPr="003C494F">
        <w:rPr>
          <w:lang w:val="en-US"/>
        </w:rPr>
        <w:lastRenderedPageBreak/>
        <w:t xml:space="preserve">once with an average frequency of 3.55%. Hence, analogously to </w:t>
      </w:r>
      <w:r w:rsidR="0064727B" w:rsidRPr="003C494F">
        <w:rPr>
          <w:lang w:val="en-US"/>
        </w:rPr>
        <w:t xml:space="preserve">the </w:t>
      </w:r>
      <w:proofErr w:type="spellStart"/>
      <w:r w:rsidR="0064727B" w:rsidRPr="003C494F">
        <w:rPr>
          <w:lang w:val="en-US"/>
        </w:rPr>
        <w:t>preselection</w:t>
      </w:r>
      <w:proofErr w:type="spellEnd"/>
      <w:r w:rsidRPr="003C494F">
        <w:rPr>
          <w:lang w:val="en-US"/>
        </w:rPr>
        <w:t>, most of them (here: 165) showed low frequencies (i.e.</w:t>
      </w:r>
      <w:r w:rsidR="0064727B" w:rsidRPr="003C494F">
        <w:rPr>
          <w:lang w:val="en-US"/>
        </w:rPr>
        <w:t xml:space="preserve"> were</w:t>
      </w:r>
      <w:r w:rsidR="00DB7130">
        <w:rPr>
          <w:lang w:val="en-US"/>
        </w:rPr>
        <w:t xml:space="preserve"> selected less than</w:t>
      </w:r>
      <w:r w:rsidR="0064727B" w:rsidRPr="003C494F">
        <w:rPr>
          <w:lang w:val="en-US"/>
        </w:rPr>
        <w:t xml:space="preserve"> 5</w:t>
      </w:r>
      <w:r w:rsidR="00DB7130">
        <w:rPr>
          <w:lang w:val="en-US"/>
        </w:rPr>
        <w:t xml:space="preserve"> times). Moreover, no feature</w:t>
      </w:r>
      <w:r w:rsidR="0064727B" w:rsidRPr="003C494F">
        <w:rPr>
          <w:lang w:val="en-US"/>
        </w:rPr>
        <w:t xml:space="preserve"> with</w:t>
      </w:r>
      <w:r w:rsidRPr="003C494F">
        <w:rPr>
          <w:lang w:val="en-US"/>
        </w:rPr>
        <w:t xml:space="preserve"> a frequency of more than 50% </w:t>
      </w:r>
      <w:r w:rsidR="0064727B" w:rsidRPr="003C494F">
        <w:rPr>
          <w:lang w:val="en-US"/>
        </w:rPr>
        <w:t>was</w:t>
      </w:r>
      <w:r w:rsidRPr="003C494F">
        <w:rPr>
          <w:lang w:val="en-US"/>
        </w:rPr>
        <w:t xml:space="preserve"> reported. The frequencies of the 20 most frequent protein features in all reported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Pr="003C494F">
        <w:rPr>
          <w:lang w:val="en-US"/>
        </w:rPr>
        <w:t xml:space="preserve"> are shown in </w:t>
      </w:r>
      <w:r w:rsidR="00617A0A" w:rsidRPr="003C494F">
        <w:rPr>
          <w:lang w:val="en-US"/>
        </w:rPr>
        <w:t>T</w:t>
      </w:r>
      <w:r w:rsidRPr="003C494F">
        <w:rPr>
          <w:lang w:val="en-US"/>
        </w:rPr>
        <w:t xml:space="preserve">able 3. </w:t>
      </w:r>
      <w:r w:rsidR="00617A0A" w:rsidRPr="003C494F">
        <w:rPr>
          <w:lang w:val="en-US"/>
        </w:rPr>
        <w:t>T</w:t>
      </w:r>
      <w:r w:rsidRPr="003C494F">
        <w:rPr>
          <w:lang w:val="en-US"/>
        </w:rPr>
        <w:t xml:space="preserve">he most frequent protein </w:t>
      </w:r>
      <w:r w:rsidR="00617A0A" w:rsidRPr="003C494F">
        <w:rPr>
          <w:lang w:val="en-US"/>
        </w:rPr>
        <w:t>was</w:t>
      </w:r>
      <w:r w:rsidRPr="003C494F">
        <w:rPr>
          <w:lang w:val="en-US"/>
        </w:rPr>
        <w:t xml:space="preserve"> RAB13</w:t>
      </w:r>
      <w:r w:rsidR="00617A0A" w:rsidRPr="003C494F">
        <w:rPr>
          <w:lang w:val="en-US"/>
        </w:rPr>
        <w:t>, which was</w:t>
      </w:r>
      <w:r w:rsidRPr="003C494F">
        <w:rPr>
          <w:lang w:val="en-US"/>
        </w:rPr>
        <w:t xml:space="preserve"> reported in 36% of all </w:t>
      </w:r>
      <w:r w:rsidR="00617A0A" w:rsidRPr="003C494F">
        <w:rPr>
          <w:lang w:val="en-US"/>
        </w:rPr>
        <w:t xml:space="preserve">the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Pr="003C494F">
        <w:t xml:space="preserve"> sets</w:t>
      </w:r>
      <w:r w:rsidRPr="003C494F">
        <w:rPr>
          <w:lang w:val="en-US"/>
        </w:rPr>
        <w:t xml:space="preserve">. The </w:t>
      </w:r>
      <w:r w:rsidR="00617A0A" w:rsidRPr="003C494F">
        <w:rPr>
          <w:lang w:val="en-US"/>
        </w:rPr>
        <w:t xml:space="preserve">two </w:t>
      </w:r>
      <w:r w:rsidRPr="003C494F">
        <w:rPr>
          <w:lang w:val="en-US"/>
        </w:rPr>
        <w:t>next</w:t>
      </w:r>
      <w:r w:rsidR="00617A0A" w:rsidRPr="003C494F">
        <w:rPr>
          <w:lang w:val="en-US"/>
        </w:rPr>
        <w:t xml:space="preserve"> most</w:t>
      </w:r>
      <w:r w:rsidRPr="003C494F">
        <w:rPr>
          <w:lang w:val="en-US"/>
        </w:rPr>
        <w:t xml:space="preserve"> frequent proteins </w:t>
      </w:r>
      <w:r w:rsidR="00617A0A" w:rsidRPr="003C494F">
        <w:rPr>
          <w:lang w:val="en-US"/>
        </w:rPr>
        <w:t>were</w:t>
      </w:r>
      <w:r w:rsidRPr="003C494F">
        <w:rPr>
          <w:lang w:val="en-US"/>
        </w:rPr>
        <w:t xml:space="preserve"> obtained in 28% and 26% of the </w:t>
      </w:r>
      <w:proofErr w:type="spellStart"/>
      <w:r w:rsidR="00617A0A" w:rsidRPr="003C494F">
        <w:rPr>
          <w:lang w:val="en-US"/>
        </w:rPr>
        <w:t>subruns</w:t>
      </w:r>
      <w:proofErr w:type="spellEnd"/>
      <w:r w:rsidRPr="003C494F">
        <w:rPr>
          <w:lang w:val="en-US"/>
        </w:rPr>
        <w:t xml:space="preserve">, respectively. </w:t>
      </w:r>
      <w:r w:rsidR="00617A0A" w:rsidRPr="003C494F">
        <w:rPr>
          <w:lang w:val="en-US"/>
        </w:rPr>
        <w:t>T</w:t>
      </w:r>
      <w:r w:rsidRPr="003C494F">
        <w:rPr>
          <w:lang w:val="en-US"/>
        </w:rPr>
        <w:t>he least frequent feature is KCTD18</w:t>
      </w:r>
      <w:r w:rsidR="00617A0A" w:rsidRPr="003C494F">
        <w:rPr>
          <w:lang w:val="en-US"/>
        </w:rPr>
        <w:t>, which was reported</w:t>
      </w:r>
      <w:r w:rsidRPr="003C494F">
        <w:rPr>
          <w:lang w:val="en-US"/>
        </w:rPr>
        <w:t xml:space="preserve"> in 10% of all</w:t>
      </w:r>
      <w:r w:rsidR="00617A0A" w:rsidRPr="003C494F">
        <w:rPr>
          <w:lang w:val="en-US"/>
        </w:rPr>
        <w:t xml:space="preserve"> the</w:t>
      </w:r>
      <w:r w:rsidRPr="003C494F">
        <w:rPr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S</m:t>
            </m:r>
          </m:e>
          <m:sub>
            <m:r>
              <w:rPr>
                <w:rFonts w:ascii="Cambria Math" w:eastAsia="Times New Roman" w:hAnsi="Cambria Math"/>
              </w:rPr>
              <m:t>best</m:t>
            </m:r>
          </m:sub>
        </m:sSub>
      </m:oMath>
      <w:r w:rsidRPr="003C494F">
        <w:rPr>
          <w:lang w:val="en-US"/>
        </w:rPr>
        <w:t xml:space="preserve"> sets, which was the threshold for the final biomarker candidate set in this study. The </w:t>
      </w:r>
      <w:r w:rsidR="00B70E3C" w:rsidRPr="003C494F">
        <w:rPr>
          <w:lang w:val="en-US"/>
        </w:rPr>
        <w:t>verification</w:t>
      </w:r>
      <w:r w:rsidR="00C37722">
        <w:rPr>
          <w:lang w:val="en-US"/>
        </w:rPr>
        <w:t xml:space="preserve"> experiment</w:t>
      </w:r>
      <w:r w:rsidR="004E710B" w:rsidRPr="003C494F">
        <w:rPr>
          <w:lang w:val="en-US"/>
        </w:rPr>
        <w:t xml:space="preserve"> that</w:t>
      </w:r>
      <w:r w:rsidRPr="003C494F">
        <w:rPr>
          <w:lang w:val="en-US"/>
        </w:rPr>
        <w:t xml:space="preserve"> these 20 biomarker candidates</w:t>
      </w:r>
      <w:r w:rsidR="004E710B" w:rsidRPr="003C494F">
        <w:rPr>
          <w:lang w:val="en-US"/>
        </w:rPr>
        <w:t xml:space="preserve"> </w:t>
      </w:r>
      <w:r w:rsidR="00617A0A" w:rsidRPr="003C494F">
        <w:rPr>
          <w:lang w:val="en-US"/>
        </w:rPr>
        <w:t>were</w:t>
      </w:r>
      <w:r w:rsidR="004E710B" w:rsidRPr="003C494F">
        <w:rPr>
          <w:lang w:val="en-US"/>
        </w:rPr>
        <w:t xml:space="preserve"> discriminative</w:t>
      </w:r>
      <w:r w:rsidR="00C37722">
        <w:rPr>
          <w:lang w:val="en-US"/>
        </w:rPr>
        <w:t xml:space="preserve"> as a panel</w:t>
      </w:r>
      <w:r w:rsidR="004E710B" w:rsidRPr="003C494F">
        <w:rPr>
          <w:lang w:val="en-US"/>
        </w:rPr>
        <w:t xml:space="preserve"> for our data</w:t>
      </w:r>
      <w:r w:rsidRPr="003C494F">
        <w:rPr>
          <w:lang w:val="en-US"/>
        </w:rPr>
        <w:t xml:space="preserve"> (100 random forest classifications </w:t>
      </w:r>
      <w:r w:rsidR="00761942" w:rsidRPr="003C494F">
        <w:rPr>
          <w:lang w:val="en-US"/>
        </w:rPr>
        <w:t xml:space="preserve">using 100 </w:t>
      </w:r>
      <w:r w:rsidR="00617A0A" w:rsidRPr="003C494F">
        <w:rPr>
          <w:lang w:val="en-US"/>
        </w:rPr>
        <w:t>redrawn</w:t>
      </w:r>
      <w:r w:rsidR="00761942" w:rsidRPr="003C494F">
        <w:rPr>
          <w:lang w:val="en-US"/>
        </w:rPr>
        <w:t xml:space="preserve"> train and t</w:t>
      </w:r>
      <w:r w:rsidRPr="003C494F">
        <w:rPr>
          <w:lang w:val="en-US"/>
        </w:rPr>
        <w:t>est set splits) yielded classification accuracies ranging from 99.25% to 100%</w:t>
      </w:r>
      <w:r w:rsidR="00617A0A" w:rsidRPr="003C494F">
        <w:rPr>
          <w:lang w:val="en-US"/>
        </w:rPr>
        <w:t>,</w:t>
      </w:r>
      <w:r w:rsidRPr="003C494F">
        <w:rPr>
          <w:lang w:val="en-US"/>
        </w:rPr>
        <w:t xml:space="preserve"> with an average accuracy of 99.9% (</w:t>
      </w:r>
      <w:r w:rsidRPr="003C494F">
        <w:t>standard deviation: 0.00075</w:t>
      </w:r>
      <w:r w:rsidRPr="003C494F">
        <w:rPr>
          <w:lang w:val="en-US"/>
        </w:rPr>
        <w:t>). The corresponding sensitivities ranged from 98.5</w:t>
      </w:r>
      <w:r w:rsidR="00617A0A" w:rsidRPr="003C494F">
        <w:rPr>
          <w:lang w:val="en-US"/>
        </w:rPr>
        <w:t>%</w:t>
      </w:r>
      <w:r w:rsidRPr="003C494F">
        <w:rPr>
          <w:lang w:val="en-US"/>
        </w:rPr>
        <w:t xml:space="preserve"> to 100%</w:t>
      </w:r>
      <w:r w:rsidR="00617A0A" w:rsidRPr="003C494F">
        <w:rPr>
          <w:lang w:val="en-US"/>
        </w:rPr>
        <w:t>,</w:t>
      </w:r>
      <w:r w:rsidRPr="003C494F">
        <w:rPr>
          <w:lang w:val="en-US"/>
        </w:rPr>
        <w:t xml:space="preserve"> with an average sensitivity of 99.9%</w:t>
      </w:r>
      <w:r w:rsidR="00617A0A" w:rsidRPr="003C494F">
        <w:rPr>
          <w:lang w:val="en-US"/>
        </w:rPr>
        <w:t>,</w:t>
      </w:r>
      <w:r w:rsidRPr="003C494F">
        <w:rPr>
          <w:lang w:val="en-US"/>
        </w:rPr>
        <w:t xml:space="preserve"> and the corresponding specificities were always 100%. Moreover, the fluorescence intensit</w:t>
      </w:r>
      <w:r w:rsidR="00617A0A" w:rsidRPr="003C494F">
        <w:rPr>
          <w:lang w:val="en-US"/>
        </w:rPr>
        <w:t>ies</w:t>
      </w:r>
      <w:r w:rsidRPr="003C494F">
        <w:rPr>
          <w:lang w:val="en-US"/>
        </w:rPr>
        <w:t xml:space="preserve"> of the 20 biomarker candidates show</w:t>
      </w:r>
      <w:r w:rsidR="00761942" w:rsidRPr="003C494F">
        <w:rPr>
          <w:lang w:val="en-US"/>
        </w:rPr>
        <w:t>ed</w:t>
      </w:r>
      <w:r w:rsidRPr="003C494F">
        <w:rPr>
          <w:lang w:val="en-US"/>
        </w:rPr>
        <w:t xml:space="preserve"> a clear tendency </w:t>
      </w:r>
      <w:r w:rsidR="00617A0A" w:rsidRPr="003C494F">
        <w:rPr>
          <w:lang w:val="en-US"/>
        </w:rPr>
        <w:t>to</w:t>
      </w:r>
      <w:r w:rsidRPr="003C494F">
        <w:rPr>
          <w:lang w:val="en-US"/>
        </w:rPr>
        <w:t xml:space="preserve"> being differential for </w:t>
      </w:r>
      <w:r w:rsidR="005B2430" w:rsidRPr="003C494F">
        <w:rPr>
          <w:lang w:val="en-US"/>
        </w:rPr>
        <w:t xml:space="preserve">the </w:t>
      </w:r>
      <w:r w:rsidRPr="003C494F">
        <w:rPr>
          <w:lang w:val="en-US"/>
        </w:rPr>
        <w:t xml:space="preserve">ALS and NDC samples (see Figure 1 and Figure </w:t>
      </w:r>
      <w:r w:rsidR="0067787D" w:rsidRPr="003C494F">
        <w:rPr>
          <w:lang w:val="en-US"/>
        </w:rPr>
        <w:t>S3</w:t>
      </w:r>
      <w:r w:rsidRPr="003C494F">
        <w:rPr>
          <w:lang w:val="en-US"/>
        </w:rPr>
        <w:t>).</w:t>
      </w:r>
    </w:p>
    <w:p w:rsidR="002A6F67" w:rsidRPr="003C494F" w:rsidRDefault="00C0552D" w:rsidP="002A6F67">
      <w:pPr>
        <w:rPr>
          <w:lang w:val="en-US"/>
        </w:rPr>
      </w:pPr>
      <w:r>
        <w:rPr>
          <w:lang w:val="en-US"/>
        </w:rPr>
        <w:t>Finally, the results of the PAM</w:t>
      </w:r>
      <w:r w:rsidR="001D7146" w:rsidRPr="003C494F">
        <w:rPr>
          <w:lang w:val="en-US"/>
        </w:rPr>
        <w:t xml:space="preserve"> </w:t>
      </w:r>
      <w:proofErr w:type="spellStart"/>
      <w:r w:rsidR="001D7146" w:rsidRPr="003C494F">
        <w:rPr>
          <w:lang w:val="en-US"/>
        </w:rPr>
        <w:t>reverification</w:t>
      </w:r>
      <w:proofErr w:type="spellEnd"/>
      <w:r w:rsidR="002A6F67" w:rsidRPr="003C494F">
        <w:rPr>
          <w:lang w:val="en-US"/>
        </w:rPr>
        <w:t xml:space="preserve"> analysis showed that most of the 20 selected </w:t>
      </w:r>
      <w:r w:rsidR="001D7146" w:rsidRPr="003C494F">
        <w:rPr>
          <w:lang w:val="en-US"/>
        </w:rPr>
        <w:t xml:space="preserve">potential </w:t>
      </w:r>
      <w:r w:rsidR="002A6F67" w:rsidRPr="003C494F">
        <w:rPr>
          <w:lang w:val="en-US"/>
        </w:rPr>
        <w:t xml:space="preserve">biomarker candidates </w:t>
      </w:r>
      <w:r w:rsidR="001D7146" w:rsidRPr="003C494F">
        <w:rPr>
          <w:lang w:val="en-US"/>
        </w:rPr>
        <w:t>were</w:t>
      </w:r>
      <w:r w:rsidR="002A6F67" w:rsidRPr="003C494F">
        <w:rPr>
          <w:lang w:val="en-US"/>
        </w:rPr>
        <w:t xml:space="preserve"> discriminative for ALS and NDC. After PAM model training the threshold 2.394 </w:t>
      </w:r>
      <w:r w:rsidR="001D7146" w:rsidRPr="003C494F">
        <w:rPr>
          <w:lang w:val="en-US"/>
        </w:rPr>
        <w:t>was</w:t>
      </w:r>
      <w:r w:rsidR="002A6F67" w:rsidRPr="003C494F">
        <w:rPr>
          <w:lang w:val="en-US"/>
        </w:rPr>
        <w:t xml:space="preserve"> identified as convenient, because it provide</w:t>
      </w:r>
      <w:r w:rsidR="001D7146" w:rsidRPr="003C494F">
        <w:rPr>
          <w:lang w:val="en-US"/>
        </w:rPr>
        <w:t>d</w:t>
      </w:r>
      <w:r w:rsidR="002A6F67" w:rsidRPr="003C494F">
        <w:rPr>
          <w:lang w:val="en-US"/>
        </w:rPr>
        <w:t xml:space="preserve"> a good tradeoff between classification error and feature set cardinality (about 10% classification error and 245 features) for o</w:t>
      </w:r>
      <w:r w:rsidR="00761942" w:rsidRPr="003C494F">
        <w:rPr>
          <w:lang w:val="en-US"/>
        </w:rPr>
        <w:t xml:space="preserve">ur data set. As </w:t>
      </w:r>
      <w:r w:rsidR="001D7146" w:rsidRPr="003C494F">
        <w:rPr>
          <w:lang w:val="en-US"/>
        </w:rPr>
        <w:t>may</w:t>
      </w:r>
      <w:r w:rsidR="00761942" w:rsidRPr="003C494F">
        <w:rPr>
          <w:lang w:val="en-US"/>
        </w:rPr>
        <w:t xml:space="preserve"> be seen in T</w:t>
      </w:r>
      <w:r w:rsidR="002A6F67" w:rsidRPr="003C494F">
        <w:rPr>
          <w:lang w:val="en-US"/>
        </w:rPr>
        <w:t xml:space="preserve">able 3, 14 of the 20 selected </w:t>
      </w:r>
      <w:r w:rsidR="001D7146" w:rsidRPr="003C494F">
        <w:rPr>
          <w:lang w:val="en-US"/>
        </w:rPr>
        <w:t xml:space="preserve">potential </w:t>
      </w:r>
      <w:r w:rsidR="002A6F67" w:rsidRPr="003C494F">
        <w:rPr>
          <w:lang w:val="en-US"/>
        </w:rPr>
        <w:t xml:space="preserve">biomarker candidates </w:t>
      </w:r>
      <w:r w:rsidR="001D7146" w:rsidRPr="003C494F">
        <w:rPr>
          <w:lang w:val="en-US"/>
        </w:rPr>
        <w:t>were also</w:t>
      </w:r>
      <w:r w:rsidR="002A6F67" w:rsidRPr="003C494F">
        <w:rPr>
          <w:lang w:val="en-US"/>
        </w:rPr>
        <w:t xml:space="preserve"> selected by PAM (i.e. position ≤ 245 of 9480 in the ranked feature list obtained from PAM analysis). Two more features </w:t>
      </w:r>
      <w:r w:rsidR="001D7146" w:rsidRPr="003C494F">
        <w:rPr>
          <w:lang w:val="en-US"/>
        </w:rPr>
        <w:t>were</w:t>
      </w:r>
      <w:r w:rsidR="002A6F67" w:rsidRPr="003C494F">
        <w:rPr>
          <w:lang w:val="en-US"/>
        </w:rPr>
        <w:t xml:space="preserve"> close to that selection (positions 269 and 290).</w:t>
      </w:r>
    </w:p>
    <w:p w:rsidR="002A6F67" w:rsidRPr="003C494F" w:rsidRDefault="002A6F67" w:rsidP="002A6F67">
      <w:pPr>
        <w:pStyle w:val="berschrift2"/>
        <w:rPr>
          <w:rFonts w:cs="Arial"/>
        </w:rPr>
      </w:pPr>
      <w:r w:rsidRPr="003C494F">
        <w:rPr>
          <w:rFonts w:cs="Arial"/>
        </w:rPr>
        <w:lastRenderedPageBreak/>
        <w:t xml:space="preserve">Discussion of </w:t>
      </w:r>
      <w:r w:rsidR="009745EE" w:rsidRPr="003C494F">
        <w:rPr>
          <w:rFonts w:cs="Arial"/>
        </w:rPr>
        <w:t>b</w:t>
      </w:r>
      <w:r w:rsidRPr="003C494F">
        <w:rPr>
          <w:rFonts w:cs="Arial"/>
        </w:rPr>
        <w:t xml:space="preserve">iomarker </w:t>
      </w:r>
      <w:r w:rsidR="009745EE" w:rsidRPr="003C494F">
        <w:rPr>
          <w:rFonts w:cs="Arial"/>
        </w:rPr>
        <w:t>c</w:t>
      </w:r>
      <w:r w:rsidRPr="003C494F">
        <w:rPr>
          <w:rFonts w:cs="Arial"/>
        </w:rPr>
        <w:t xml:space="preserve">andidate </w:t>
      </w:r>
      <w:r w:rsidR="009745EE" w:rsidRPr="003C494F">
        <w:rPr>
          <w:rFonts w:cs="Arial"/>
        </w:rPr>
        <w:t>s</w:t>
      </w:r>
      <w:r w:rsidRPr="003C494F">
        <w:rPr>
          <w:rFonts w:cs="Arial"/>
        </w:rPr>
        <w:t>election</w:t>
      </w:r>
    </w:p>
    <w:p w:rsidR="002A6F67" w:rsidRPr="003C494F" w:rsidRDefault="002A6F67" w:rsidP="002A6F67">
      <w:r w:rsidRPr="003C494F">
        <w:t xml:space="preserve">The </w:t>
      </w:r>
      <w:r w:rsidR="009745EE" w:rsidRPr="003C494F">
        <w:t>preselected</w:t>
      </w:r>
      <w:r w:rsidRPr="003C494F">
        <w:t xml:space="preserve"> feature sets obtained during the 100 feature selection </w:t>
      </w:r>
      <w:proofErr w:type="spellStart"/>
      <w:r w:rsidR="009745EE" w:rsidRPr="003C494F">
        <w:t>subruns</w:t>
      </w:r>
      <w:proofErr w:type="spellEnd"/>
      <w:r w:rsidR="009745EE" w:rsidRPr="003C494F">
        <w:t xml:space="preserve"> proved to be</w:t>
      </w:r>
      <w:r w:rsidRPr="003C494F">
        <w:t xml:space="preserve"> unstable and hig</w:t>
      </w:r>
      <w:r w:rsidR="00761942" w:rsidRPr="003C494F">
        <w:t>hly dependent on the different t</w:t>
      </w:r>
      <w:r w:rsidRPr="003C494F">
        <w:t xml:space="preserve">raining samples. Consequently, obvious instability of the overall feature selection </w:t>
      </w:r>
      <w:r w:rsidR="009745EE" w:rsidRPr="003C494F">
        <w:t>was</w:t>
      </w:r>
      <w:r w:rsidRPr="003C494F">
        <w:t xml:space="preserve"> observed. However, the stability of feature selection and classification accuracy results is a known issue </w:t>
      </w:r>
      <w:r w:rsidR="009745EE" w:rsidRPr="003C494F">
        <w:t>in</w:t>
      </w:r>
      <w:r w:rsidRPr="003C494F">
        <w:t xml:space="preserve"> microarray data analysis </w:t>
      </w:r>
      <w:r w:rsidR="002D624B" w:rsidRPr="003C494F">
        <w:fldChar w:fldCharType="begin">
          <w:fldData xml:space="preserve">PEVuZE5vdGU+PENpdGU+PEF1dGhvcj5NaWNoaWVsczwvQXV0aG9yPjxZZWFyPjIwMDU8L1llYXI+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</w:fldData>
        </w:fldChar>
      </w:r>
      <w:r w:rsidR="00C2219B" w:rsidRPr="003C494F">
        <w:instrText xml:space="preserve"> ADDIN EN.CITE </w:instrText>
      </w:r>
      <w:r w:rsidR="002D624B" w:rsidRPr="003C494F">
        <w:fldChar w:fldCharType="begin">
          <w:fldData xml:space="preserve">PEVuZE5vdGU+PENpdGU+PEF1dGhvcj5NaWNoaWVsczwvQXV0aG9yPjxZZWFyPjIwMDU8L1llYXI+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</w:fldData>
        </w:fldChar>
      </w:r>
      <w:r w:rsidR="00C2219B" w:rsidRPr="003C494F">
        <w:instrText xml:space="preserve"> ADDIN EN.CITE.DATA </w:instrText>
      </w:r>
      <w:r w:rsidR="002D624B" w:rsidRPr="003C494F">
        <w:fldChar w:fldCharType="end"/>
      </w:r>
      <w:r w:rsidR="002D624B" w:rsidRPr="003C494F">
        <w:fldChar w:fldCharType="separate"/>
      </w:r>
      <w:r w:rsidR="00C2219B" w:rsidRPr="003C494F">
        <w:rPr>
          <w:noProof/>
        </w:rPr>
        <w:t>[10,11]</w:t>
      </w:r>
      <w:r w:rsidR="002D624B" w:rsidRPr="003C494F">
        <w:fldChar w:fldCharType="end"/>
      </w:r>
      <w:r w:rsidRPr="003C494F">
        <w:t xml:space="preserve"> and machine learning applications. Nevertheless, it </w:t>
      </w:r>
      <w:r w:rsidR="009745EE" w:rsidRPr="003C494F">
        <w:t>was</w:t>
      </w:r>
      <w:r w:rsidRPr="003C494F">
        <w:t xml:space="preserve"> ignored in recent protein microarray studies and biomarker selecti</w:t>
      </w:r>
      <w:r w:rsidR="00761942" w:rsidRPr="003C494F">
        <w:t>ons based on a single split in training and t</w:t>
      </w:r>
      <w:r w:rsidRPr="003C494F">
        <w:t xml:space="preserve">est set </w:t>
      </w:r>
      <w:r w:rsidR="009745EE" w:rsidRPr="003C494F">
        <w:t>were</w:t>
      </w:r>
      <w:r w:rsidRPr="003C494F">
        <w:t xml:space="preserve"> published (e.g. in </w:t>
      </w:r>
      <w:r w:rsidR="002D624B" w:rsidRPr="003C494F">
        <w:fldChar w:fldCharType="begin">
          <w:fldData xml:space="preserve">PEVuZE5vdGU+PENpdGU+PEF1dGhvcj5OYWdlbGU8L0F1dGhvcj48WWVhcj4yMDExPC9ZZWFyPjxJ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</w:fldData>
        </w:fldChar>
      </w:r>
      <w:r w:rsidR="00C2219B" w:rsidRPr="003C494F">
        <w:instrText xml:space="preserve"> ADDIN EN.CITE </w:instrText>
      </w:r>
      <w:r w:rsidR="002D624B" w:rsidRPr="003C494F">
        <w:fldChar w:fldCharType="begin">
          <w:fldData xml:space="preserve">PEVuZE5vdGU+PENpdGU+PEF1dGhvcj5OYWdlbGU8L0F1dGhvcj48WWVhcj4yMDExPC9ZZWFyPjxJ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</w:fldData>
        </w:fldChar>
      </w:r>
      <w:r w:rsidR="00C2219B" w:rsidRPr="003C494F">
        <w:instrText xml:space="preserve"> ADDIN EN.CITE.DATA </w:instrText>
      </w:r>
      <w:r w:rsidR="002D624B" w:rsidRPr="003C494F">
        <w:fldChar w:fldCharType="end"/>
      </w:r>
      <w:r w:rsidR="002D624B" w:rsidRPr="003C494F">
        <w:fldChar w:fldCharType="separate"/>
      </w:r>
      <w:r w:rsidR="00C2219B" w:rsidRPr="003C494F">
        <w:rPr>
          <w:noProof/>
        </w:rPr>
        <w:t>[12,13]</w:t>
      </w:r>
      <w:r w:rsidR="002D624B" w:rsidRPr="003C494F">
        <w:fldChar w:fldCharType="end"/>
      </w:r>
      <w:r w:rsidRPr="003C494F">
        <w:t xml:space="preserve">). As a consequence, the results of these studies are not comparable </w:t>
      </w:r>
      <w:r w:rsidR="009745EE" w:rsidRPr="003C494F">
        <w:t>with</w:t>
      </w:r>
      <w:r w:rsidRPr="003C494F">
        <w:t xml:space="preserve"> our findings. To overcome the instability </w:t>
      </w:r>
      <w:r w:rsidR="009745EE" w:rsidRPr="003C494F">
        <w:t xml:space="preserve">problem, </w:t>
      </w:r>
      <w:proofErr w:type="spellStart"/>
      <w:r w:rsidRPr="003C494F">
        <w:t>Michiels</w:t>
      </w:r>
      <w:proofErr w:type="spellEnd"/>
      <w:r w:rsidRPr="003C494F">
        <w:t xml:space="preserve"> </w:t>
      </w:r>
      <w:r w:rsidRPr="003C494F">
        <w:rPr>
          <w:i/>
        </w:rPr>
        <w:t>et al.</w:t>
      </w:r>
      <w:r w:rsidRPr="003C494F">
        <w:t xml:space="preserve"> </w:t>
      </w:r>
      <w:r w:rsidR="002D624B" w:rsidRPr="003C494F">
        <w:fldChar w:fldCharType="begin"/>
      </w:r>
      <w:r w:rsidR="00C2219B" w:rsidRPr="003C494F">
        <w:instrText xml:space="preserve"> ADDIN EN.CITE &lt;EndNote&gt;&lt;Cite&gt;&lt;Author&gt;Michiels&lt;/Author&gt;&lt;Year&gt;2005&lt;/Year&gt;&lt;IDText&gt;Prediction of cancer outcome with microarrays: a multiple random validation strategy.&lt;/IDText&gt;&lt;DisplayText&gt;[10]&lt;/DisplayText&gt;&lt;record&gt;&lt;dates&gt;&lt;pub-dates&gt;&lt;date&gt;2005 Feb 5-11&lt;/date&gt;&lt;/pub-dates&gt;&lt;year&gt;2005&lt;/year&gt;&lt;/dates&gt;&lt;keywords&gt;&lt;keyword&gt;Gene Expression Profiling&lt;/keyword&gt;&lt;keyword&gt;Humans&lt;/keyword&gt;&lt;keyword&gt;Neoplasms&lt;/keyword&gt;&lt;keyword&gt;Oligonucleotide Array Sequence Analysis&lt;/keyword&gt;&lt;keyword&gt;Prognosis&lt;/keyword&gt;&lt;keyword&gt;Sample Size&lt;/keyword&gt;&lt;/keywords&gt;&lt;urls&gt;&lt;related-urls&gt;&lt;url&gt;http://www.ncbi.nlm.nih.gov/pubmed/15705458&lt;/url&gt;&lt;/related-urls&gt;&lt;/urls&gt;&lt;isbn&gt;1474-547X&lt;/isbn&gt;&lt;titles&gt;&lt;title&gt;Prediction of cancer outcome with microarrays: a multiple random validation strategy.&lt;/title&gt;&lt;secondary-title&gt;Lancet&lt;/secondary-title&gt;&lt;/titles&gt;&lt;pages&gt;488-92&lt;/pages&gt;&lt;number&gt;9458&lt;/number&gt;&lt;contributors&gt;&lt;authors&gt;&lt;author&gt;Michiels, S.&lt;/author&gt;&lt;author&gt;Koscielny, S.&lt;/author&gt;&lt;author&gt;Hill, C.&lt;/author&gt;&lt;/authors&gt;&lt;/contributors&gt;&lt;language&gt;eng&lt;/language&gt;&lt;added-date format="utc"&gt;1338049551&lt;/added-date&gt;&lt;ref-type name="Journal Article"&gt;17&lt;/ref-type&gt;&lt;auth-address&gt;Biostatistics and Epidemiology Unit, Institut Gustave Roussy, Villejuif, France.&lt;/auth-address&gt;&lt;rec-number&gt;1079&lt;/rec-number&gt;&lt;last-updated-date format="utc"&gt;1338049551&lt;/last-updated-date&gt;&lt;accession-num&gt;15705458&lt;/accession-num&gt;&lt;electronic-resource-num&gt;S0140-6736(05)17866-0 [pii]&amp;#xD;&amp;#xA;10.1016/S0140-6736(05)17866-0&lt;/electronic-resource-num&gt;&lt;volume&gt;365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10]</w:t>
      </w:r>
      <w:r w:rsidR="002D624B" w:rsidRPr="003C494F">
        <w:fldChar w:fldCharType="end"/>
      </w:r>
      <w:r w:rsidRPr="003C494F">
        <w:t xml:space="preserve"> propose the use of </w:t>
      </w:r>
      <w:r w:rsidR="00EF679E" w:rsidRPr="003C494F">
        <w:t>verification</w:t>
      </w:r>
      <w:r w:rsidRPr="003C494F">
        <w:t xml:space="preserve"> by repeated </w:t>
      </w:r>
      <w:proofErr w:type="spellStart"/>
      <w:r w:rsidRPr="003C494F">
        <w:t>resampling</w:t>
      </w:r>
      <w:proofErr w:type="spellEnd"/>
      <w:r w:rsidR="009745EE" w:rsidRPr="003C494F">
        <w:t>,</w:t>
      </w:r>
      <w:r w:rsidRPr="003C494F">
        <w:t xml:space="preserve"> and </w:t>
      </w:r>
      <w:proofErr w:type="spellStart"/>
      <w:r w:rsidRPr="003C494F">
        <w:t>Baek</w:t>
      </w:r>
      <w:proofErr w:type="spellEnd"/>
      <w:r w:rsidRPr="003C494F">
        <w:t xml:space="preserve"> </w:t>
      </w:r>
      <w:r w:rsidRPr="003C494F">
        <w:rPr>
          <w:i/>
        </w:rPr>
        <w:t>et al.</w:t>
      </w:r>
      <w:r w:rsidRPr="003C494F">
        <w:t xml:space="preserve"> </w:t>
      </w:r>
      <w:r w:rsidR="002D624B" w:rsidRPr="003C494F">
        <w:fldChar w:fldCharType="begin"/>
      </w:r>
      <w:r w:rsidR="00C2219B" w:rsidRPr="003C494F">
        <w:instrText xml:space="preserve"> ADDIN EN.CITE &lt;EndNote&gt;&lt;Cite&gt;&lt;Author&gt;Baek&lt;/Author&gt;&lt;Year&gt;2009&lt;/Year&gt;&lt;IDText&gt;Development of biomarker classifiers from high-dimensional data.&lt;/IDText&gt;&lt;DisplayText&gt;[11]&lt;/DisplayText&gt;&lt;record&gt;&lt;dates&gt;&lt;pub-dates&gt;&lt;date&gt;Sep&lt;/date&gt;&lt;/pub-dates&gt;&lt;year&gt;2009&lt;/year&gt;&lt;/dates&gt;&lt;keywords&gt;&lt;keyword&gt;Algorithms&lt;/keyword&gt;&lt;keyword&gt;Biological Markers&lt;/keyword&gt;&lt;keyword&gt;Computational Biology&lt;/keyword&gt;&lt;keyword&gt;Databases, Genetic&lt;/keyword&gt;&lt;keyword&gt;Mathematics&lt;/keyword&gt;&lt;keyword&gt;Models, Biological&lt;/keyword&gt;&lt;keyword&gt;Reproducibility of Results&lt;/keyword&gt;&lt;/keywords&gt;&lt;urls&gt;&lt;related-urls&gt;&lt;url&gt;http://www.ncbi.nlm.nih.gov/pubmed/19346320&lt;/url&gt;&lt;/related-urls&gt;&lt;/urls&gt;&lt;isbn&gt;1477-4054&lt;/isbn&gt;&lt;titles&gt;&lt;title&gt;Development of biomarker classifiers from high-dimensional data.&lt;/title&gt;&lt;secondary-title&gt;Brief Bioinform&lt;/secondary-title&gt;&lt;/titles&gt;&lt;pages&gt;537-46&lt;/pages&gt;&lt;number&gt;5&lt;/number&gt;&lt;contributors&gt;&lt;authors&gt;&lt;author&gt;Baek, S.&lt;/author&gt;&lt;author&gt;Tsai, C. A.&lt;/author&gt;&lt;author&gt;Chen, J. J.&lt;/author&gt;&lt;/authors&gt;&lt;/contributors&gt;&lt;language&gt;eng&lt;/language&gt;&lt;added-date format="utc"&gt;1338049489&lt;/added-date&gt;&lt;ref-type name="Journal Article"&gt;17&lt;/ref-type&gt;&lt;auth-address&gt;National Center for Toxicological Research, U.S. Food and Drug Administration, USA. jamesj.chen@fda.hhs.gov&lt;/auth-address&gt;&lt;rec-number&gt;1078&lt;/rec-number&gt;&lt;last-updated-date format="utc"&gt;1338049489&lt;/last-updated-date&gt;&lt;accession-num&gt;19346320&lt;/accession-num&gt;&lt;electronic-resource-num&gt;bbp016 [pii]&amp;#xD;&amp;#xA;10.1093/bib/bbp016&lt;/electronic-resource-num&gt;&lt;volume&gt;10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11]</w:t>
      </w:r>
      <w:r w:rsidR="002D624B" w:rsidRPr="003C494F">
        <w:fldChar w:fldCharType="end"/>
      </w:r>
      <w:r w:rsidRPr="003C494F">
        <w:t xml:space="preserve"> recommend </w:t>
      </w:r>
      <w:r w:rsidR="009745EE" w:rsidRPr="003C494F">
        <w:t>the</w:t>
      </w:r>
      <w:r w:rsidRPr="003C494F">
        <w:t xml:space="preserve"> combin</w:t>
      </w:r>
      <w:r w:rsidR="009745EE" w:rsidRPr="003C494F">
        <w:t>ation of</w:t>
      </w:r>
      <w:r w:rsidRPr="003C494F">
        <w:t xml:space="preserve"> resampling with a frequency of </w:t>
      </w:r>
      <w:r w:rsidR="009745EE" w:rsidRPr="003C494F">
        <w:t>selections approach</w:t>
      </w:r>
      <w:r w:rsidRPr="003C494F">
        <w:t xml:space="preserve"> Accordingly, the most frequently selected features should be the most relevant biomarker candidates. We have adopted these recommendations in our feature selection approach </w:t>
      </w:r>
      <w:r w:rsidR="009745EE" w:rsidRPr="003C494F">
        <w:t xml:space="preserve">so as </w:t>
      </w:r>
      <w:r w:rsidRPr="003C494F">
        <w:t>to obtain reliable biomarker candidates.</w:t>
      </w:r>
    </w:p>
    <w:p w:rsidR="002A6F67" w:rsidRPr="003C494F" w:rsidRDefault="002A6F67" w:rsidP="002A6F67">
      <w:pPr>
        <w:rPr>
          <w:lang w:val="en-US"/>
        </w:rPr>
      </w:pPr>
      <w:r w:rsidRPr="003C494F">
        <w:t xml:space="preserve">The results of our biomarker </w:t>
      </w:r>
      <w:r w:rsidR="009D4DB3" w:rsidRPr="003C494F">
        <w:t>ident</w:t>
      </w:r>
      <w:r w:rsidR="00B42552" w:rsidRPr="003C494F">
        <w:t>ification</w:t>
      </w:r>
      <w:r w:rsidRPr="003C494F">
        <w:t xml:space="preserve"> </w:t>
      </w:r>
      <w:r w:rsidR="00D3017B" w:rsidRPr="003C494F">
        <w:t>demonstrated</w:t>
      </w:r>
      <w:r w:rsidRPr="003C494F">
        <w:t xml:space="preserve"> that</w:t>
      </w:r>
      <w:r w:rsidR="003578E6" w:rsidRPr="003C494F">
        <w:t xml:space="preserve"> for our data set</w:t>
      </w:r>
      <w:r w:rsidRPr="003C494F">
        <w:t xml:space="preserve"> </w:t>
      </w:r>
      <w:r w:rsidR="00D3017B" w:rsidRPr="003C494F">
        <w:t xml:space="preserve">the </w:t>
      </w:r>
      <w:r w:rsidRPr="003C494F">
        <w:t>ALS patient</w:t>
      </w:r>
      <w:r w:rsidR="00761942" w:rsidRPr="003C494F">
        <w:t xml:space="preserve">s </w:t>
      </w:r>
      <w:r w:rsidR="00D3017B" w:rsidRPr="003C494F">
        <w:t>could</w:t>
      </w:r>
      <w:r w:rsidR="00761942" w:rsidRPr="003C494F">
        <w:t xml:space="preserve"> be distinguished from </w:t>
      </w:r>
      <w:r w:rsidR="00D3017B" w:rsidRPr="003C494F">
        <w:t>the NDCs through the use of</w:t>
      </w:r>
      <w:r w:rsidR="004E3E91">
        <w:t xml:space="preserve"> </w:t>
      </w:r>
      <w:r w:rsidRPr="003C494F">
        <w:t xml:space="preserve">a small amount of serum and a small panel of 20 biomarker candidates. The average classification accuracy of 85.6% based on the 100 feature selection </w:t>
      </w:r>
      <w:proofErr w:type="spellStart"/>
      <w:r w:rsidR="00D3017B" w:rsidRPr="003C494F">
        <w:t>subruns</w:t>
      </w:r>
      <w:proofErr w:type="spellEnd"/>
      <w:r w:rsidRPr="003C494F">
        <w:t xml:space="preserve"> is slightly higher than respective accuracies reported by </w:t>
      </w:r>
      <w:proofErr w:type="spellStart"/>
      <w:r w:rsidRPr="003C494F">
        <w:t>Baek</w:t>
      </w:r>
      <w:proofErr w:type="spellEnd"/>
      <w:r w:rsidRPr="003C494F">
        <w:t xml:space="preserve"> </w:t>
      </w:r>
      <w:r w:rsidRPr="003C494F">
        <w:rPr>
          <w:i/>
        </w:rPr>
        <w:t>et al.</w:t>
      </w:r>
      <w:r w:rsidRPr="003C494F">
        <w:t xml:space="preserve"> </w:t>
      </w:r>
      <w:r w:rsidR="002D624B" w:rsidRPr="003C494F">
        <w:fldChar w:fldCharType="begin"/>
      </w:r>
      <w:r w:rsidR="00C2219B" w:rsidRPr="003C494F">
        <w:instrText xml:space="preserve"> ADDIN EN.CITE &lt;EndNote&gt;&lt;Cite&gt;&lt;Author&gt;Baek&lt;/Author&gt;&lt;Year&gt;2009&lt;/Year&gt;&lt;IDText&gt;Development of biomarker classifiers from high-dimensional data.&lt;/IDText&gt;&lt;DisplayText&gt;[11]&lt;/DisplayText&gt;&lt;record&gt;&lt;dates&gt;&lt;pub-dates&gt;&lt;date&gt;Sep&lt;/date&gt;&lt;/pub-dates&gt;&lt;year&gt;2009&lt;/year&gt;&lt;/dates&gt;&lt;keywords&gt;&lt;keyword&gt;Algorithms&lt;/keyword&gt;&lt;keyword&gt;Biological Markers&lt;/keyword&gt;&lt;keyword&gt;Computational Biology&lt;/keyword&gt;&lt;keyword&gt;Databases, Genetic&lt;/keyword&gt;&lt;keyword&gt;Mathematics&lt;/keyword&gt;&lt;keyword&gt;Models, Biological&lt;/keyword&gt;&lt;keyword&gt;Reproducibility of Results&lt;/keyword&gt;&lt;/keywords&gt;&lt;urls&gt;&lt;related-urls&gt;&lt;url&gt;http://www.ncbi.nlm.nih.gov/pubmed/19346320&lt;/url&gt;&lt;/related-urls&gt;&lt;/urls&gt;&lt;isbn&gt;1477-4054&lt;/isbn&gt;&lt;titles&gt;&lt;title&gt;Development of biomarker classifiers from high-dimensional data.&lt;/title&gt;&lt;secondary-title&gt;Brief Bioinform&lt;/secondary-title&gt;&lt;/titles&gt;&lt;pages&gt;537-46&lt;/pages&gt;&lt;number&gt;5&lt;/number&gt;&lt;contributors&gt;&lt;authors&gt;&lt;author&gt;Baek, S.&lt;/author&gt;&lt;author&gt;Tsai, C. A.&lt;/author&gt;&lt;author&gt;Chen, J. J.&lt;/author&gt;&lt;/authors&gt;&lt;/contributors&gt;&lt;language&gt;eng&lt;/language&gt;&lt;added-date format="utc"&gt;1338049489&lt;/added-date&gt;&lt;ref-type name="Journal Article"&gt;17&lt;/ref-type&gt;&lt;auth-address&gt;National Center for Toxicological Research, U.S. Food and Drug Administration, USA. jamesj.chen@fda.hhs.gov&lt;/auth-address&gt;&lt;rec-number&gt;1078&lt;/rec-number&gt;&lt;last-updated-date format="utc"&gt;1338049489&lt;/last-updated-date&gt;&lt;accession-num&gt;19346320&lt;/accession-num&gt;&lt;electronic-resource-num&gt;bbp016 [pii]&amp;#xD;&amp;#xA;10.1093/bib/bbp016&lt;/electronic-resource-num&gt;&lt;volume&gt;10&lt;/volume&gt;&lt;/record&gt;&lt;/Cite&gt;&lt;/EndNote&gt;</w:instrText>
      </w:r>
      <w:r w:rsidR="002D624B" w:rsidRPr="003C494F">
        <w:fldChar w:fldCharType="separate"/>
      </w:r>
      <w:r w:rsidR="00C2219B" w:rsidRPr="003C494F">
        <w:rPr>
          <w:noProof/>
        </w:rPr>
        <w:t>[11]</w:t>
      </w:r>
      <w:r w:rsidR="002D624B" w:rsidRPr="003C494F">
        <w:fldChar w:fldCharType="end"/>
      </w:r>
      <w:r w:rsidRPr="003C494F">
        <w:t xml:space="preserve"> for RF-based feature selection (75.06%-85.48%, also 100</w:t>
      </w:r>
      <w:r w:rsidR="004E3E91">
        <w:t xml:space="preserve"> </w:t>
      </w:r>
      <w:proofErr w:type="spellStart"/>
      <w:r w:rsidR="00D3017B" w:rsidRPr="003C494F">
        <w:t>subruns</w:t>
      </w:r>
      <w:proofErr w:type="spellEnd"/>
      <w:r w:rsidRPr="003C494F">
        <w:t>). On the other hand, their selected feature panels are more stable (</w:t>
      </w:r>
      <w:r w:rsidR="00D3017B" w:rsidRPr="003C494F">
        <w:t xml:space="preserve">a </w:t>
      </w:r>
      <w:r w:rsidRPr="003C494F">
        <w:t>standard deviation of 2.46-9.38 vs. 10.69 in this study). These differences may be caused</w:t>
      </w:r>
      <w:r w:rsidR="00D3017B" w:rsidRPr="003C494F">
        <w:t xml:space="preserve">, for example, </w:t>
      </w:r>
      <w:r w:rsidRPr="003C494F">
        <w:t xml:space="preserve">by differences in microarray technology (oligonucleotide arrays vs. protein arrays), sample sizes (n=62 vs. n=40), </w:t>
      </w:r>
      <w:r w:rsidR="00976FD1" w:rsidRPr="003C494F">
        <w:t>verification</w:t>
      </w:r>
      <w:r w:rsidRPr="003C494F">
        <w:t xml:space="preserve"> strategy (100 cross-validation procedures vs. 100 split-sample procedures), target diseases (colon cancer vs. ALS) and biological variation. However, </w:t>
      </w:r>
      <w:r w:rsidR="00D3017B" w:rsidRPr="003C494F">
        <w:t>as a result of</w:t>
      </w:r>
      <w:r w:rsidRPr="003C494F">
        <w:t xml:space="preserve"> our </w:t>
      </w:r>
      <w:r w:rsidRPr="003C494F">
        <w:lastRenderedPageBreak/>
        <w:t xml:space="preserve">repeated resampling and frequency of </w:t>
      </w:r>
      <w:r w:rsidR="00D3017B" w:rsidRPr="003C494F">
        <w:t>selection approach</w:t>
      </w:r>
      <w:r w:rsidRPr="003C494F">
        <w:t xml:space="preserve"> we ensured </w:t>
      </w:r>
      <w:r w:rsidR="00D3017B" w:rsidRPr="003C494F">
        <w:t>the isolation of the</w:t>
      </w:r>
      <w:r w:rsidRPr="003C494F">
        <w:t xml:space="preserve"> most stable and biologically most relevant set of 20 biomarker candidates. The relevance of most of these biomarker candidates </w:t>
      </w:r>
      <w:r w:rsidR="00D3017B" w:rsidRPr="003C494F">
        <w:t xml:space="preserve">was </w:t>
      </w:r>
      <w:proofErr w:type="spellStart"/>
      <w:r w:rsidR="00D3017B" w:rsidRPr="003C494F">
        <w:t>reverified</w:t>
      </w:r>
      <w:proofErr w:type="spellEnd"/>
      <w:r w:rsidR="00D3017B" w:rsidRPr="003C494F">
        <w:t xml:space="preserve"> </w:t>
      </w:r>
      <w:r w:rsidRPr="003C494F">
        <w:t>independently by an alternative feature selection strategy using PAM. Finally, the average classification accuracy of 99.9% (standard deviation: 0.00075, sensitivity: 99.9%, specificity: 100%) bas</w:t>
      </w:r>
      <w:r w:rsidR="00761942" w:rsidRPr="003C494F">
        <w:t xml:space="preserve">ed on 100 repeatedly </w:t>
      </w:r>
      <w:r w:rsidR="00007D71" w:rsidRPr="003C494F">
        <w:t>resampled</w:t>
      </w:r>
      <w:r w:rsidR="00761942" w:rsidRPr="003C494F">
        <w:t xml:space="preserve"> test and t</w:t>
      </w:r>
      <w:r w:rsidRPr="003C494F">
        <w:t xml:space="preserve">raining sets (from all 20 ALS vs. 20 NDC arrays) and the 20 </w:t>
      </w:r>
      <w:r w:rsidR="00F43F2E" w:rsidRPr="003C494F">
        <w:t xml:space="preserve">potential </w:t>
      </w:r>
      <w:r w:rsidRPr="003C494F">
        <w:t>biomarker candidates</w:t>
      </w:r>
      <w:r w:rsidR="004E3E91">
        <w:t xml:space="preserve"> </w:t>
      </w:r>
      <w:r w:rsidR="00007D71" w:rsidRPr="003C494F">
        <w:t>verified</w:t>
      </w:r>
      <w:r w:rsidRPr="003C494F">
        <w:t xml:space="preserve"> that </w:t>
      </w:r>
      <w:r w:rsidR="00F43F2E" w:rsidRPr="003C494F">
        <w:t xml:space="preserve">the </w:t>
      </w:r>
      <w:r w:rsidRPr="003C494F">
        <w:t xml:space="preserve">panel </w:t>
      </w:r>
      <w:r w:rsidR="00F43F2E" w:rsidRPr="003C494F">
        <w:t>was</w:t>
      </w:r>
      <w:r w:rsidRPr="003C494F">
        <w:t xml:space="preserve"> discriminative</w:t>
      </w:r>
      <w:r w:rsidR="00007D71" w:rsidRPr="003C494F">
        <w:t xml:space="preserve"> for our data set</w:t>
      </w:r>
      <w:r w:rsidRPr="003C494F">
        <w:t>.</w:t>
      </w:r>
      <w:r w:rsidR="00007D71" w:rsidRPr="003C494F">
        <w:t xml:space="preserve"> Nevertheless, a validation study </w:t>
      </w:r>
      <w:r w:rsidR="00F43F2E" w:rsidRPr="003C494F">
        <w:t>involving the use of</w:t>
      </w:r>
      <w:r w:rsidR="005216CA" w:rsidRPr="003C494F">
        <w:t xml:space="preserve"> completely</w:t>
      </w:r>
      <w:r w:rsidR="00007D71" w:rsidRPr="003C494F">
        <w:t xml:space="preserve"> different samples is needed</w:t>
      </w:r>
      <w:r w:rsidR="009B0950" w:rsidRPr="003C494F">
        <w:t xml:space="preserve"> to validate these biomarker candidates</w:t>
      </w:r>
      <w:r w:rsidR="00007D71" w:rsidRPr="003C494F">
        <w:t>.</w:t>
      </w:r>
    </w:p>
    <w:p w:rsidR="00EE64D3" w:rsidRDefault="00EE64D3">
      <w:pPr>
        <w:spacing w:after="0" w:line="240" w:lineRule="auto"/>
        <w:contextualSpacing w:val="0"/>
        <w:jc w:val="left"/>
        <w:rPr>
          <w:lang w:val="en-US"/>
        </w:rPr>
      </w:pPr>
      <w:r>
        <w:rPr>
          <w:lang w:val="en-US"/>
        </w:rPr>
        <w:br w:type="page"/>
      </w:r>
    </w:p>
    <w:p w:rsidR="00C2219B" w:rsidRDefault="00C2219B">
      <w:pPr>
        <w:rPr>
          <w:lang w:val="en-US"/>
        </w:rPr>
      </w:pPr>
      <w:r>
        <w:rPr>
          <w:lang w:val="en-US"/>
        </w:rPr>
        <w:lastRenderedPageBreak/>
        <w:t>References</w:t>
      </w:r>
    </w:p>
    <w:p w:rsidR="00C2219B" w:rsidRDefault="002D624B" w:rsidP="00C2219B">
      <w:pPr>
        <w:spacing w:after="0" w:line="240" w:lineRule="auto"/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="00C2219B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C2219B">
        <w:rPr>
          <w:noProof/>
          <w:lang w:val="en-US"/>
        </w:rPr>
        <w:t xml:space="preserve">1. </w:t>
      </w:r>
      <w:r w:rsidR="00BC7642" w:rsidRPr="003155CA">
        <w:rPr>
          <w:lang w:val="en-US"/>
        </w:rPr>
        <w:t>R Development Core Team</w:t>
      </w:r>
      <w:r w:rsidR="00BC7642">
        <w:rPr>
          <w:noProof/>
          <w:lang w:val="en-US"/>
        </w:rPr>
        <w:t xml:space="preserve"> "</w:t>
      </w:r>
      <w:r w:rsidR="00C2219B">
        <w:rPr>
          <w:noProof/>
          <w:lang w:val="en-US"/>
        </w:rPr>
        <w:t>Team RDC</w:t>
      </w:r>
      <w:r w:rsidR="00BC7642">
        <w:rPr>
          <w:noProof/>
          <w:lang w:val="en-US"/>
        </w:rPr>
        <w:t>"</w:t>
      </w:r>
      <w:r w:rsidR="00C2219B">
        <w:rPr>
          <w:noProof/>
          <w:lang w:val="en-US"/>
        </w:rPr>
        <w:t xml:space="preserve"> (2011) R: A Language and Env</w:t>
      </w:r>
      <w:r w:rsidR="00DF221B">
        <w:rPr>
          <w:noProof/>
          <w:lang w:val="en-US"/>
        </w:rPr>
        <w:t>i</w:t>
      </w:r>
      <w:r w:rsidR="00C2219B">
        <w:rPr>
          <w:noProof/>
          <w:lang w:val="en-US"/>
        </w:rPr>
        <w:t>ronment for Statistical Computing. Vienna, Austria: R Foundation for Statistical Computing.</w:t>
      </w:r>
      <w:bookmarkEnd w:id="0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1" w:name="_ENREF_2"/>
      <w:r>
        <w:rPr>
          <w:noProof/>
          <w:lang w:val="en-US"/>
        </w:rPr>
        <w:t>2. Gentleman RC, Carey VJ, Bates DM, Bolstad B, Dettling M, et al. (2004) Bioconductor: open software development for computational biology and bioinformatics. Genome Biol 5: R80.</w:t>
      </w:r>
      <w:bookmarkEnd w:id="1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2" w:name="_ENREF_3"/>
      <w:r>
        <w:rPr>
          <w:noProof/>
          <w:lang w:val="en-US"/>
        </w:rPr>
        <w:t>3. Smyth GK (2005) Limma: linear models for microarray data. In: Gentleman R, Carey V, Dudoit S, Irizarry R, Huber W, editors. Bioinformatics and Computational Biology Solutions using R and Bioconductor. New York: Springer. pp. 397-420.</w:t>
      </w:r>
      <w:bookmarkEnd w:id="2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3" w:name="_ENREF_4"/>
      <w:r>
        <w:rPr>
          <w:noProof/>
          <w:lang w:val="en-US"/>
        </w:rPr>
        <w:t>4. Sboner A, Karpikov A, Chen G, Smith M, Mattoon D, et al. (2009) Robust-linear-model normalization to reduce technical variability in functional protein microarrays. J Proteome Res 8: 5451-5464.</w:t>
      </w:r>
      <w:bookmarkEnd w:id="3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4" w:name="_ENREF_5"/>
      <w:r>
        <w:rPr>
          <w:noProof/>
          <w:lang w:val="en-US"/>
        </w:rPr>
        <w:t>5. Love B (2007) The Analysis of Protein Arrays. Functional Protein Microarrays in Drug Discovery: CRC Press. pp. 381-402.</w:t>
      </w:r>
      <w:bookmarkEnd w:id="4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5" w:name="_ENREF_6"/>
      <w:r>
        <w:rPr>
          <w:noProof/>
          <w:lang w:val="en-US"/>
        </w:rPr>
        <w:t>6. Díaz-Uriarte R, Alvarez de Andrés S (2006) Gene selection and classification of microarray data using random forest. BMC Bioinformatics 7: 3.</w:t>
      </w:r>
      <w:bookmarkEnd w:id="5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6" w:name="_ENREF_7"/>
      <w:r>
        <w:rPr>
          <w:noProof/>
          <w:lang w:val="en-US"/>
        </w:rPr>
        <w:t>7. Hastie T, Tibshirani R, Eisen MB, Alizadeh A, Levy R, et al. (2000) 'Gene shaving' as a method for identifying distinct sets of genes with similar expression patterns. Genome Biol 1: RESEARCH0003.</w:t>
      </w:r>
      <w:bookmarkEnd w:id="6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7" w:name="_ENREF_8"/>
      <w:r>
        <w:rPr>
          <w:noProof/>
          <w:lang w:val="en-US"/>
        </w:rPr>
        <w:t>8. Jiang H, Deng Y, Chen HS, Tao L, Sha Q, et al. (2004) Joint analysis of two microarray gene-expression data sets to select lung adenocarcinoma marker genes. BMC Bioinformatics 5: 81.</w:t>
      </w:r>
      <w:bookmarkEnd w:id="7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8" w:name="_ENREF_9"/>
      <w:r>
        <w:rPr>
          <w:noProof/>
          <w:lang w:val="en-US"/>
        </w:rPr>
        <w:t>9. Breiman L (2001) Random forests. Machine Learning 45: 5-32.</w:t>
      </w:r>
      <w:bookmarkEnd w:id="8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9" w:name="_ENREF_10"/>
      <w:r>
        <w:rPr>
          <w:noProof/>
          <w:lang w:val="en-US"/>
        </w:rPr>
        <w:t>10. Michiels S, Koscielny S, Hill C (2005) Prediction of cancer outcome with microarrays: a multiple random validation strategy. Lancet 365: 488-492.</w:t>
      </w:r>
      <w:bookmarkEnd w:id="9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10" w:name="_ENREF_11"/>
      <w:r>
        <w:rPr>
          <w:noProof/>
          <w:lang w:val="en-US"/>
        </w:rPr>
        <w:t>11. Baek S, Tsai CA, Chen JJ (2009) Development of biomarker classifiers from high-dimensional data. Brief Bioinform 10: 537-546.</w:t>
      </w:r>
      <w:bookmarkEnd w:id="10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11" w:name="_ENREF_12"/>
      <w:r>
        <w:rPr>
          <w:noProof/>
          <w:lang w:val="en-US"/>
        </w:rPr>
        <w:t>12. Nagele E, Han M, Demarshall C, Belinka B, Nagele R (2011) Diagnosis of Alzheimer's disease based on disease-specific autoantibody profiles in human sera. PLoS One 6: e23112.</w:t>
      </w:r>
      <w:bookmarkEnd w:id="11"/>
    </w:p>
    <w:p w:rsidR="00C2219B" w:rsidRDefault="00C2219B" w:rsidP="00C2219B">
      <w:pPr>
        <w:spacing w:after="0" w:line="240" w:lineRule="auto"/>
        <w:ind w:left="720" w:hanging="720"/>
        <w:rPr>
          <w:noProof/>
          <w:lang w:val="en-US"/>
        </w:rPr>
      </w:pPr>
      <w:bookmarkStart w:id="12" w:name="_ENREF_13"/>
      <w:r>
        <w:rPr>
          <w:noProof/>
          <w:lang w:val="en-US"/>
        </w:rPr>
        <w:t>13. Han M, Nagele E, Demarshall C, Acharya N, Nagele R (2012) Diagnosis of Parkinson's disease based on disease-specific autoantibody profiles in human sera. PLoS One 7: e32383.</w:t>
      </w:r>
      <w:bookmarkEnd w:id="12"/>
    </w:p>
    <w:p w:rsidR="00C2219B" w:rsidRDefault="00C2219B" w:rsidP="00C2219B">
      <w:pPr>
        <w:spacing w:line="240" w:lineRule="auto"/>
        <w:ind w:left="720" w:hanging="720"/>
        <w:rPr>
          <w:noProof/>
          <w:lang w:val="en-US"/>
        </w:rPr>
      </w:pPr>
      <w:bookmarkStart w:id="13" w:name="_ENREF_14"/>
      <w:r>
        <w:rPr>
          <w:noProof/>
          <w:lang w:val="en-US"/>
        </w:rPr>
        <w:t>14. Tibshirani R, Hastie T, Narasimhan B, Chu G (2002) Diagnosis of multiple cancer types by shrunken centroids of gene expression. Proc Natl Acad Sci U S A 99: 6567-6572.</w:t>
      </w:r>
      <w:bookmarkEnd w:id="13"/>
    </w:p>
    <w:p w:rsidR="00C2219B" w:rsidRDefault="00C2219B" w:rsidP="00C2219B">
      <w:pPr>
        <w:spacing w:line="240" w:lineRule="auto"/>
        <w:rPr>
          <w:noProof/>
          <w:lang w:val="en-US"/>
        </w:rPr>
      </w:pPr>
    </w:p>
    <w:p w:rsidR="002A0C42" w:rsidRDefault="002D624B">
      <w:pPr>
        <w:rPr>
          <w:lang w:val="en-US"/>
        </w:rPr>
      </w:pPr>
      <w:r>
        <w:rPr>
          <w:lang w:val="en-US"/>
        </w:rPr>
        <w:fldChar w:fldCharType="end"/>
      </w:r>
    </w:p>
    <w:p w:rsidR="009D7D93" w:rsidRDefault="009D7D93" w:rsidP="009D7D93">
      <w:pPr>
        <w:pageBreakBefore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Tables</w:t>
      </w:r>
    </w:p>
    <w:p w:rsidR="009D7D93" w:rsidRDefault="009D7D93" w:rsidP="009D7D93">
      <w:pPr>
        <w:rPr>
          <w:b/>
          <w:lang w:val="en-US"/>
        </w:rPr>
      </w:pPr>
      <w:r>
        <w:rPr>
          <w:b/>
          <w:lang w:val="en-US"/>
        </w:rPr>
        <w:t>Table S1</w:t>
      </w:r>
      <w:r w:rsidR="00551686">
        <w:rPr>
          <w:b/>
          <w:lang w:val="en-US"/>
        </w:rPr>
        <w:t xml:space="preserve"> Results of a technical replicates study</w:t>
      </w:r>
    </w:p>
    <w:tbl>
      <w:tblPr>
        <w:tblW w:w="8954" w:type="dxa"/>
        <w:tblCellMar>
          <w:left w:w="0" w:type="dxa"/>
          <w:right w:w="0" w:type="dxa"/>
        </w:tblCellMar>
        <w:tblLook w:val="0600"/>
      </w:tblPr>
      <w:tblGrid>
        <w:gridCol w:w="1016"/>
        <w:gridCol w:w="992"/>
        <w:gridCol w:w="1417"/>
        <w:gridCol w:w="1418"/>
        <w:gridCol w:w="1134"/>
        <w:gridCol w:w="1417"/>
        <w:gridCol w:w="1560"/>
      </w:tblGrid>
      <w:tr w:rsidR="00041748" w:rsidRPr="009D7D93" w:rsidTr="00041748">
        <w:trPr>
          <w:trHeight w:val="613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Array 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Array 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Lot array 1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Lot array 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Serum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Mean CV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9D7D93">
              <w:rPr>
                <w:b/>
                <w:bCs/>
                <w:sz w:val="20"/>
                <w:szCs w:val="20"/>
                <w:lang w:val="en-US"/>
              </w:rPr>
              <w:t>Pearson’s r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2.22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01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9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0.71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49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1.73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03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9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2.50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688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3.80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35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1.71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53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0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0.13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50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0.09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750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5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7.86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894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29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9.96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835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798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3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10.04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914</w:t>
            </w:r>
          </w:p>
        </w:tc>
      </w:tr>
      <w:tr w:rsidR="00041748" w:rsidRPr="009D7D93" w:rsidTr="00041748">
        <w:trPr>
          <w:trHeight w:val="584"/>
        </w:trPr>
        <w:tc>
          <w:tcPr>
            <w:tcW w:w="10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0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C2853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HA2024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serum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8.17%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E61BB" w:rsidRPr="009D7D93" w:rsidRDefault="009D7D93" w:rsidP="00041748">
            <w:pPr>
              <w:jc w:val="center"/>
              <w:rPr>
                <w:sz w:val="20"/>
                <w:szCs w:val="20"/>
                <w:lang w:val="de-DE"/>
              </w:rPr>
            </w:pPr>
            <w:r w:rsidRPr="009D7D93">
              <w:rPr>
                <w:bCs/>
                <w:sz w:val="20"/>
                <w:szCs w:val="20"/>
                <w:lang w:val="en-US"/>
              </w:rPr>
              <w:t>0.9890</w:t>
            </w:r>
          </w:p>
        </w:tc>
      </w:tr>
    </w:tbl>
    <w:p w:rsidR="009D7D93" w:rsidRPr="00041748" w:rsidRDefault="00041748" w:rsidP="009D7D93">
      <w:pPr>
        <w:rPr>
          <w:lang w:val="en-US"/>
        </w:rPr>
      </w:pPr>
      <w:r>
        <w:rPr>
          <w:lang w:val="en-US"/>
        </w:rPr>
        <w:t>The results of a preliminary study with technical replicates (8 microarrays, two different serum samples, two different ProtoArray production lots) are shown. For all pairs of technical replicates Pearson’s correlation coefficient</w:t>
      </w:r>
      <w:r w:rsidR="00C578D2">
        <w:rPr>
          <w:lang w:val="en-US"/>
        </w:rPr>
        <w:t xml:space="preserve"> (for log data)</w:t>
      </w:r>
      <w:r>
        <w:rPr>
          <w:lang w:val="en-US"/>
        </w:rPr>
        <w:t xml:space="preserve"> and the average coefficient of variation (CV</w:t>
      </w:r>
      <w:r w:rsidR="00C578D2">
        <w:rPr>
          <w:lang w:val="en-US"/>
        </w:rPr>
        <w:t>, for raw data</w:t>
      </w:r>
      <w:r>
        <w:rPr>
          <w:lang w:val="en-US"/>
        </w:rPr>
        <w:t xml:space="preserve">) have been computed. </w:t>
      </w:r>
      <w:r w:rsidR="002E163D">
        <w:rPr>
          <w:lang w:val="en-US"/>
        </w:rPr>
        <w:t>Due to batch effects t</w:t>
      </w:r>
      <w:r>
        <w:rPr>
          <w:lang w:val="en-US"/>
        </w:rPr>
        <w:t>he intra-lot reproducibility (</w:t>
      </w:r>
      <w:r w:rsidR="00D6052F" w:rsidRPr="00D6052F">
        <w:rPr>
          <w:lang w:val="en-US"/>
        </w:rPr>
        <w:t xml:space="preserve">r = </w:t>
      </w:r>
      <w:r w:rsidR="00F049F1">
        <w:rPr>
          <w:lang w:val="en-US"/>
        </w:rPr>
        <w:t>0.98</w:t>
      </w:r>
      <w:r w:rsidR="00D6052F" w:rsidRPr="00D6052F">
        <w:rPr>
          <w:lang w:val="en-US"/>
        </w:rPr>
        <w:t>83, average CV = 9.01%</w:t>
      </w:r>
      <w:r>
        <w:rPr>
          <w:lang w:val="en-US"/>
        </w:rPr>
        <w:t>) is better than the inter-lot reproducibility</w:t>
      </w:r>
      <w:r w:rsidR="002E163D">
        <w:rPr>
          <w:lang w:val="en-US"/>
        </w:rPr>
        <w:t xml:space="preserve"> (</w:t>
      </w:r>
      <w:r w:rsidR="00D6052F" w:rsidRPr="00D6052F">
        <w:rPr>
          <w:lang w:val="en-US"/>
        </w:rPr>
        <w:t xml:space="preserve">r = </w:t>
      </w:r>
      <w:r w:rsidR="00F049F1">
        <w:rPr>
          <w:lang w:val="en-US"/>
        </w:rPr>
        <w:t>0.97</w:t>
      </w:r>
      <w:r w:rsidR="00D6052F" w:rsidRPr="00D6052F">
        <w:rPr>
          <w:lang w:val="en-US"/>
        </w:rPr>
        <w:t>29, average CV = 11.61%</w:t>
      </w:r>
      <w:r w:rsidR="002E163D">
        <w:rPr>
          <w:lang w:val="en-US"/>
        </w:rPr>
        <w:t>)</w:t>
      </w:r>
      <w:r>
        <w:rPr>
          <w:lang w:val="en-US"/>
        </w:rPr>
        <w:t xml:space="preserve"> and the </w:t>
      </w:r>
      <w:r w:rsidR="002E163D">
        <w:rPr>
          <w:lang w:val="en-US"/>
        </w:rPr>
        <w:t>overall reproducibility (</w:t>
      </w:r>
      <w:r w:rsidR="00D6052F">
        <w:rPr>
          <w:lang w:val="en-US"/>
        </w:rPr>
        <w:t xml:space="preserve">r = </w:t>
      </w:r>
      <w:r w:rsidR="00F049F1">
        <w:rPr>
          <w:lang w:val="en-US"/>
        </w:rPr>
        <w:t>0.97</w:t>
      </w:r>
      <w:r w:rsidR="00D6052F">
        <w:rPr>
          <w:lang w:val="en-US"/>
        </w:rPr>
        <w:t>8</w:t>
      </w:r>
      <w:r w:rsidR="00F049F1">
        <w:rPr>
          <w:lang w:val="en-US"/>
        </w:rPr>
        <w:t>0</w:t>
      </w:r>
      <w:r w:rsidR="00D6052F">
        <w:rPr>
          <w:lang w:val="en-US"/>
        </w:rPr>
        <w:t>,</w:t>
      </w:r>
      <w:r w:rsidR="00D6052F" w:rsidRPr="00D6052F">
        <w:rPr>
          <w:lang w:val="en-US"/>
        </w:rPr>
        <w:t xml:space="preserve"> CV = 10.74%</w:t>
      </w:r>
      <w:r w:rsidR="002E163D">
        <w:rPr>
          <w:lang w:val="en-US"/>
        </w:rPr>
        <w:t>).</w:t>
      </w:r>
    </w:p>
    <w:sectPr w:rsidR="009D7D93" w:rsidRPr="00041748" w:rsidSect="00E5744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>
    <w:useFELayout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A6F67"/>
    <w:rsid w:val="00007D71"/>
    <w:rsid w:val="00023C32"/>
    <w:rsid w:val="00041748"/>
    <w:rsid w:val="000E61BB"/>
    <w:rsid w:val="00101087"/>
    <w:rsid w:val="0016363B"/>
    <w:rsid w:val="0016647A"/>
    <w:rsid w:val="00180D3B"/>
    <w:rsid w:val="00193C8D"/>
    <w:rsid w:val="001C2B65"/>
    <w:rsid w:val="001C66E9"/>
    <w:rsid w:val="001D642C"/>
    <w:rsid w:val="001D7146"/>
    <w:rsid w:val="001E3E38"/>
    <w:rsid w:val="001F4C73"/>
    <w:rsid w:val="001F4FE5"/>
    <w:rsid w:val="00233D1A"/>
    <w:rsid w:val="0023443E"/>
    <w:rsid w:val="00251C6A"/>
    <w:rsid w:val="0027515D"/>
    <w:rsid w:val="002A6F67"/>
    <w:rsid w:val="002D624B"/>
    <w:rsid w:val="002E163D"/>
    <w:rsid w:val="002E3A80"/>
    <w:rsid w:val="003077EF"/>
    <w:rsid w:val="003155CA"/>
    <w:rsid w:val="003578E6"/>
    <w:rsid w:val="00372590"/>
    <w:rsid w:val="00386A00"/>
    <w:rsid w:val="00395289"/>
    <w:rsid w:val="003A5FCA"/>
    <w:rsid w:val="003C494F"/>
    <w:rsid w:val="003C5671"/>
    <w:rsid w:val="003D35DB"/>
    <w:rsid w:val="003E0AC3"/>
    <w:rsid w:val="003E620F"/>
    <w:rsid w:val="00435AF5"/>
    <w:rsid w:val="0045379A"/>
    <w:rsid w:val="00453B06"/>
    <w:rsid w:val="004554A9"/>
    <w:rsid w:val="00481E74"/>
    <w:rsid w:val="00492C7D"/>
    <w:rsid w:val="004C1DAA"/>
    <w:rsid w:val="004C5423"/>
    <w:rsid w:val="004E3E91"/>
    <w:rsid w:val="004E710B"/>
    <w:rsid w:val="004F5AB4"/>
    <w:rsid w:val="004F676F"/>
    <w:rsid w:val="00503C69"/>
    <w:rsid w:val="005216CA"/>
    <w:rsid w:val="00551686"/>
    <w:rsid w:val="0058428F"/>
    <w:rsid w:val="0059145F"/>
    <w:rsid w:val="005B2430"/>
    <w:rsid w:val="005C65D3"/>
    <w:rsid w:val="005D1577"/>
    <w:rsid w:val="005F4112"/>
    <w:rsid w:val="00617A0A"/>
    <w:rsid w:val="0064727B"/>
    <w:rsid w:val="0067787D"/>
    <w:rsid w:val="00682E24"/>
    <w:rsid w:val="00686C78"/>
    <w:rsid w:val="00694991"/>
    <w:rsid w:val="006E1A30"/>
    <w:rsid w:val="006E28E6"/>
    <w:rsid w:val="00717AFF"/>
    <w:rsid w:val="00736A67"/>
    <w:rsid w:val="00761942"/>
    <w:rsid w:val="00792DF1"/>
    <w:rsid w:val="007F6DCF"/>
    <w:rsid w:val="007F6EA9"/>
    <w:rsid w:val="00844229"/>
    <w:rsid w:val="008445CA"/>
    <w:rsid w:val="008738B7"/>
    <w:rsid w:val="008A2DE4"/>
    <w:rsid w:val="008E01AE"/>
    <w:rsid w:val="008F0296"/>
    <w:rsid w:val="008F57DA"/>
    <w:rsid w:val="009745EE"/>
    <w:rsid w:val="0097468D"/>
    <w:rsid w:val="00976FD1"/>
    <w:rsid w:val="009944E5"/>
    <w:rsid w:val="009B0950"/>
    <w:rsid w:val="009D4DB3"/>
    <w:rsid w:val="009D7D93"/>
    <w:rsid w:val="009E0C33"/>
    <w:rsid w:val="00A1081D"/>
    <w:rsid w:val="00A14685"/>
    <w:rsid w:val="00A27F3A"/>
    <w:rsid w:val="00A3712E"/>
    <w:rsid w:val="00AD6E0E"/>
    <w:rsid w:val="00AD7E7A"/>
    <w:rsid w:val="00B14373"/>
    <w:rsid w:val="00B34F20"/>
    <w:rsid w:val="00B359F2"/>
    <w:rsid w:val="00B42552"/>
    <w:rsid w:val="00B433FE"/>
    <w:rsid w:val="00B70E3C"/>
    <w:rsid w:val="00BB48D7"/>
    <w:rsid w:val="00BC7642"/>
    <w:rsid w:val="00BE7D3A"/>
    <w:rsid w:val="00C0552D"/>
    <w:rsid w:val="00C2219B"/>
    <w:rsid w:val="00C37722"/>
    <w:rsid w:val="00C55DF6"/>
    <w:rsid w:val="00C578D2"/>
    <w:rsid w:val="00C57E88"/>
    <w:rsid w:val="00C628E5"/>
    <w:rsid w:val="00C72381"/>
    <w:rsid w:val="00C90704"/>
    <w:rsid w:val="00CA0755"/>
    <w:rsid w:val="00CB41EE"/>
    <w:rsid w:val="00CC07E0"/>
    <w:rsid w:val="00CF272A"/>
    <w:rsid w:val="00D3017B"/>
    <w:rsid w:val="00D47601"/>
    <w:rsid w:val="00D55CA0"/>
    <w:rsid w:val="00D6052F"/>
    <w:rsid w:val="00DB7130"/>
    <w:rsid w:val="00DF221B"/>
    <w:rsid w:val="00DF394B"/>
    <w:rsid w:val="00E1698B"/>
    <w:rsid w:val="00E549C0"/>
    <w:rsid w:val="00E5744F"/>
    <w:rsid w:val="00E67955"/>
    <w:rsid w:val="00E7552D"/>
    <w:rsid w:val="00E75F98"/>
    <w:rsid w:val="00E830B6"/>
    <w:rsid w:val="00E93640"/>
    <w:rsid w:val="00EE4E87"/>
    <w:rsid w:val="00EE64D3"/>
    <w:rsid w:val="00EF1D9B"/>
    <w:rsid w:val="00EF679E"/>
    <w:rsid w:val="00F03602"/>
    <w:rsid w:val="00F049F1"/>
    <w:rsid w:val="00F32D88"/>
    <w:rsid w:val="00F43952"/>
    <w:rsid w:val="00F43F2E"/>
    <w:rsid w:val="00F85B39"/>
    <w:rsid w:val="00F93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F67"/>
    <w:pPr>
      <w:spacing w:after="200" w:line="480" w:lineRule="auto"/>
      <w:contextualSpacing/>
      <w:jc w:val="both"/>
    </w:pPr>
    <w:rPr>
      <w:rFonts w:ascii="Arial" w:hAnsi="Arial" w:cs="Arial"/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A6F67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6F6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A6F67"/>
    <w:rPr>
      <w:rFonts w:ascii="Arial" w:hAnsi="Arial" w:cs="Arial"/>
      <w:b/>
      <w:bCs/>
      <w:sz w:val="28"/>
      <w:szCs w:val="28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6F67"/>
    <w:rPr>
      <w:rFonts w:ascii="Arial" w:eastAsiaTheme="majorEastAsia" w:hAnsi="Arial" w:cstheme="majorBidi"/>
      <w:b/>
      <w:bCs/>
      <w:sz w:val="24"/>
      <w:szCs w:val="26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F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F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F67"/>
    <w:rPr>
      <w:rFonts w:ascii="Arial" w:hAnsi="Arial" w:cs="Arial"/>
      <w:sz w:val="20"/>
      <w:szCs w:val="20"/>
      <w:lang w:val="en-GB" w:eastAsia="en-US"/>
    </w:rPr>
  </w:style>
  <w:style w:type="character" w:styleId="Hyperlink">
    <w:name w:val="Hyperlink"/>
    <w:basedOn w:val="Absatz-Standardschriftart"/>
    <w:uiPriority w:val="99"/>
    <w:rsid w:val="002A6F6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F67"/>
    <w:rPr>
      <w:rFonts w:ascii="Tahoma" w:hAnsi="Tahoma" w:cs="Tahoma"/>
      <w:sz w:val="16"/>
      <w:szCs w:val="16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01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01AE"/>
    <w:rPr>
      <w:rFonts w:ascii="Arial" w:hAnsi="Arial" w:cs="Arial"/>
      <w:b/>
      <w:bCs/>
      <w:sz w:val="20"/>
      <w:szCs w:val="20"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E574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F67"/>
    <w:pPr>
      <w:spacing w:after="200" w:line="480" w:lineRule="auto"/>
      <w:contextualSpacing/>
      <w:jc w:val="both"/>
    </w:pPr>
    <w:rPr>
      <w:rFonts w:ascii="Arial" w:hAnsi="Arial" w:cs="Arial"/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A6F67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6F67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2A6F67"/>
    <w:rPr>
      <w:rFonts w:ascii="Arial" w:hAnsi="Arial" w:cs="Arial"/>
      <w:b/>
      <w:bCs/>
      <w:sz w:val="28"/>
      <w:szCs w:val="28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6F67"/>
    <w:rPr>
      <w:rFonts w:ascii="Arial" w:eastAsiaTheme="majorEastAsia" w:hAnsi="Arial" w:cstheme="majorBidi"/>
      <w:b/>
      <w:bCs/>
      <w:sz w:val="24"/>
      <w:szCs w:val="26"/>
      <w:lang w:val="en-GB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F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F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F67"/>
    <w:rPr>
      <w:rFonts w:ascii="Arial" w:hAnsi="Arial" w:cs="Arial"/>
      <w:sz w:val="20"/>
      <w:szCs w:val="20"/>
      <w:lang w:val="en-GB" w:eastAsia="en-US"/>
    </w:rPr>
  </w:style>
  <w:style w:type="character" w:styleId="Hyperlink">
    <w:name w:val="Hyperlink"/>
    <w:basedOn w:val="Absatz-Standardschriftart"/>
    <w:uiPriority w:val="99"/>
    <w:rsid w:val="002A6F67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F67"/>
    <w:rPr>
      <w:rFonts w:ascii="Tahoma" w:hAnsi="Tahoma" w:cs="Tahoma"/>
      <w:sz w:val="16"/>
      <w:szCs w:val="16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01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01AE"/>
    <w:rPr>
      <w:rFonts w:ascii="Arial" w:hAnsi="Arial" w:cs="Arial"/>
      <w:b/>
      <w:bCs/>
      <w:sz w:val="20"/>
      <w:szCs w:val="20"/>
      <w:lang w:val="en-GB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E574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an.r-project.org/web/packages/pamr/index.html" TargetMode="External"/><Relationship Id="rId4" Type="http://schemas.openxmlformats.org/officeDocument/2006/relationships/hyperlink" Target="http://www-stat.stanford.edu/~tibs/PAM/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13</Words>
  <Characters>21508</Characters>
  <Application>Microsoft Office Word</Application>
  <DocSecurity>0</DocSecurity>
  <Lines>179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May</dc:creator>
  <cp:lastModifiedBy>Caroline May</cp:lastModifiedBy>
  <cp:revision>2</cp:revision>
  <dcterms:created xsi:type="dcterms:W3CDTF">2013-10-15T09:44:00Z</dcterms:created>
  <dcterms:modified xsi:type="dcterms:W3CDTF">2013-10-15T09:44:00Z</dcterms:modified>
</cp:coreProperties>
</file>